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D0C" w:rsidRPr="009A22C4" w:rsidRDefault="0015103C" w:rsidP="003D3D0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4"/>
          <w:szCs w:val="24"/>
          <w:lang w:val="en-GB"/>
        </w:rPr>
      </w:pPr>
      <w:r>
        <w:rPr>
          <w:rFonts w:asciiTheme="minorHAnsi" w:hAnsiTheme="minorHAnsi"/>
          <w:b/>
          <w:sz w:val="24"/>
          <w:szCs w:val="24"/>
          <w:lang w:val="en-GB"/>
        </w:rPr>
        <w:t>S2</w:t>
      </w:r>
      <w:bookmarkStart w:id="0" w:name="_GoBack"/>
      <w:bookmarkEnd w:id="0"/>
      <w:r w:rsidR="00771161" w:rsidRPr="009A22C4">
        <w:rPr>
          <w:rFonts w:asciiTheme="minorHAnsi" w:hAnsiTheme="minorHAnsi"/>
          <w:b/>
          <w:sz w:val="24"/>
          <w:szCs w:val="24"/>
          <w:lang w:val="en-GB"/>
        </w:rPr>
        <w:t xml:space="preserve"> Table</w:t>
      </w:r>
      <w:r w:rsidR="003D3D0C" w:rsidRPr="009A22C4">
        <w:rPr>
          <w:rFonts w:asciiTheme="minorHAnsi" w:hAnsiTheme="minorHAnsi"/>
          <w:b/>
          <w:sz w:val="24"/>
          <w:szCs w:val="24"/>
          <w:lang w:val="en-GB"/>
        </w:rPr>
        <w:t>. Summary of the models applied to map the annual distribution of recruits of demersal commercial species in Mediterranean FAO-GFCM Geographical Sub-Areas (GSAs).</w:t>
      </w:r>
    </w:p>
    <w:p w:rsidR="00D83B12" w:rsidRPr="00B63BE4" w:rsidRDefault="00D83B12" w:rsidP="000D473B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b/>
          <w:sz w:val="20"/>
          <w:szCs w:val="20"/>
          <w:lang w:val="en-GB"/>
        </w:rPr>
      </w:pPr>
    </w:p>
    <w:p w:rsidR="00D83B12" w:rsidRPr="00B63BE4" w:rsidRDefault="00610471" w:rsidP="000D473B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bookmarkStart w:id="1" w:name="OLE_LINK1"/>
      <w:bookmarkStart w:id="2" w:name="OLE_LINK2"/>
      <w:r w:rsidRPr="00B63BE4">
        <w:rPr>
          <w:rFonts w:asciiTheme="minorHAnsi" w:hAnsiTheme="minorHAnsi"/>
          <w:b/>
          <w:sz w:val="20"/>
          <w:szCs w:val="20"/>
          <w:lang w:val="en-GB"/>
        </w:rPr>
        <w:t>European hake</w:t>
      </w:r>
      <w:r w:rsidR="00167969" w:rsidRPr="00B63BE4">
        <w:rPr>
          <w:rFonts w:asciiTheme="minorHAnsi" w:hAnsiTheme="minorHAnsi"/>
          <w:b/>
          <w:sz w:val="20"/>
          <w:szCs w:val="20"/>
          <w:lang w:val="en-GB"/>
        </w:rPr>
        <w:t>: final models</w:t>
      </w:r>
    </w:p>
    <w:tbl>
      <w:tblPr>
        <w:tblW w:w="1265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280"/>
        <w:gridCol w:w="1408"/>
        <w:gridCol w:w="1967"/>
        <w:gridCol w:w="2760"/>
        <w:gridCol w:w="2360"/>
        <w:gridCol w:w="691"/>
        <w:gridCol w:w="567"/>
        <w:gridCol w:w="596"/>
      </w:tblGrid>
      <w:tr w:rsidR="00B63BE4" w:rsidRPr="00B63BE4" w:rsidTr="00B63BE4">
        <w:trPr>
          <w:trHeight w:val="315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3BE4" w:rsidRPr="00771161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3BE4" w:rsidRPr="00771161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3BE4" w:rsidRPr="00771161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3BE4" w:rsidRPr="00771161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63BE4" w:rsidRPr="00771161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63BE4" w:rsidRPr="00771161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771161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Goodness of fit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63BE4" w:rsidRPr="00B63BE4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63BE4" w:rsidRPr="00B63BE4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BE4" w:rsidRPr="00B63BE4" w:rsidRDefault="00B63BE4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3D3D0C" w:rsidRPr="00B63BE4" w:rsidTr="00B63BE4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771161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771161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3D0C" w:rsidRPr="00771161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771161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Perio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3D0C" w:rsidRPr="00771161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771161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odel Typ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771161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771161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771161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771161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ovariat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771161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771161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Explained Deviance (%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VI</w:t>
            </w: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771161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771161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7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9.2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1.8</w:t>
            </w: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, 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6.8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5E16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6.2</w:t>
            </w: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570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D3D0C" w:rsidRPr="00B63BE4" w:rsidRDefault="003D3D0C" w:rsidP="00966B7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3D0C" w:rsidRPr="00B63BE4" w:rsidRDefault="003D3D0C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year, depth, distance from the coast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3</w:t>
            </w:r>
          </w:p>
        </w:tc>
      </w:tr>
      <w:tr w:rsidR="003D3D0C" w:rsidRPr="00B63BE4" w:rsidTr="003D3D0C">
        <w:trPr>
          <w:trHeight w:val="85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D3D0C" w:rsidRPr="00B63BE4" w:rsidRDefault="003D3D0C" w:rsidP="00966B7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3D0C" w:rsidRPr="00B63BE4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year, depth, distance from the coast, bottom steepness  + spatial component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8</w:t>
            </w: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21182E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3.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1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21182E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3.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4.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6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21182E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.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7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21182E" w:rsidP="0021182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depth </w:t>
            </w:r>
            <w:r w:rsidR="003D3D0C"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+ spatial component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0.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, 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-201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>
            <w:pPr>
              <w:rPr>
                <w:sz w:val="20"/>
                <w:szCs w:val="20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M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>
            <w:pPr>
              <w:rPr>
                <w:i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3D3D0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year, distance from the coast, + spatial component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4.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1.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-2008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0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7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2-2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6-2008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3D3D0C" w:rsidRPr="00B63BE4" w:rsidTr="003D3D0C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D3D0C" w:rsidRPr="00B63BE4" w:rsidRDefault="003D3D0C" w:rsidP="0061047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D3D0C" w:rsidRPr="00B63BE4" w:rsidRDefault="003D3D0C" w:rsidP="0061047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8.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3D0C" w:rsidRPr="00B63BE4" w:rsidRDefault="003D3D0C" w:rsidP="005E58A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bookmarkEnd w:id="1"/>
      <w:bookmarkEnd w:id="2"/>
    </w:tbl>
    <w:p w:rsidR="00F50332" w:rsidRPr="00B63BE4" w:rsidRDefault="00F50332" w:rsidP="00610471">
      <w:pPr>
        <w:rPr>
          <w:rFonts w:asciiTheme="minorHAnsi" w:hAnsiTheme="minorHAnsi"/>
          <w:i/>
          <w:sz w:val="20"/>
          <w:szCs w:val="20"/>
        </w:rPr>
      </w:pPr>
    </w:p>
    <w:p w:rsidR="00954953" w:rsidRPr="00B63BE4" w:rsidRDefault="00954953" w:rsidP="00610471">
      <w:pPr>
        <w:rPr>
          <w:rFonts w:asciiTheme="minorHAnsi" w:hAnsiTheme="minorHAnsi"/>
          <w:i/>
          <w:sz w:val="20"/>
          <w:szCs w:val="20"/>
        </w:rPr>
      </w:pPr>
    </w:p>
    <w:p w:rsidR="00B63BE4" w:rsidRDefault="00B63BE4" w:rsidP="00617B22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C0734D" w:rsidRPr="00B63BE4" w:rsidRDefault="00610471" w:rsidP="00617B22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European hake</w:t>
      </w:r>
      <w:r w:rsidR="00C0734D" w:rsidRPr="00B63BE4">
        <w:rPr>
          <w:rFonts w:asciiTheme="minorHAnsi" w:hAnsiTheme="minorHAnsi"/>
          <w:b/>
          <w:sz w:val="20"/>
          <w:szCs w:val="20"/>
          <w:lang w:val="en-GB"/>
        </w:rPr>
        <w:t xml:space="preserve"> in GSAs 10, 11, 18, 19</w:t>
      </w:r>
      <w:r w:rsidR="00C0734D" w:rsidRPr="00B63BE4">
        <w:rPr>
          <w:rFonts w:asciiTheme="minorHAnsi" w:hAnsiTheme="minorHAnsi"/>
          <w:sz w:val="20"/>
          <w:szCs w:val="20"/>
          <w:lang w:val="en-GB"/>
        </w:rPr>
        <w:t xml:space="preserve">. </w:t>
      </w:r>
      <w:r w:rsidR="00617B22" w:rsidRPr="00B63BE4">
        <w:rPr>
          <w:rFonts w:asciiTheme="minorHAnsi" w:hAnsiTheme="minorHAnsi"/>
          <w:sz w:val="20"/>
          <w:szCs w:val="20"/>
          <w:lang w:val="en-GB"/>
        </w:rPr>
        <w:t xml:space="preserve"> Parameters of ordinary kriging applied on the residuals of ZIGAM models</w:t>
      </w:r>
      <w:r w:rsidR="00C0734D" w:rsidRPr="00B63BE4">
        <w:rPr>
          <w:rFonts w:asciiTheme="minorHAnsi" w:hAnsiTheme="minorHAnsi"/>
          <w:sz w:val="20"/>
          <w:szCs w:val="20"/>
          <w:lang w:val="en-GB"/>
        </w:rPr>
        <w:t xml:space="preserve">. </w:t>
      </w:r>
    </w:p>
    <w:p w:rsidR="00617B22" w:rsidRPr="00B63BE4" w:rsidRDefault="00C0734D" w:rsidP="00617B22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  <w:r w:rsidRPr="00B63BE4">
        <w:rPr>
          <w:rFonts w:asciiTheme="minorHAnsi" w:hAnsiTheme="minorHAnsi"/>
          <w:sz w:val="20"/>
          <w:szCs w:val="20"/>
          <w:lang w:val="en-GB"/>
        </w:rPr>
        <w:t>A pooled empirical variogram was computed by taking the mean of all annual semi-variances within each lag class (Morfin et al., 2012</w:t>
      </w:r>
      <w:r w:rsidR="00AE1BFE" w:rsidRPr="00B63BE4">
        <w:rPr>
          <w:rFonts w:asciiTheme="minorHAnsi" w:hAnsiTheme="minorHAnsi"/>
          <w:sz w:val="20"/>
          <w:szCs w:val="20"/>
          <w:lang w:val="en-GB"/>
        </w:rPr>
        <w:t>)</w:t>
      </w:r>
      <w:r w:rsidRPr="00B63BE4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B63BE4" w:rsidRPr="00B63BE4" w:rsidRDefault="00B63BE4" w:rsidP="00617B22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tbl>
      <w:tblPr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9"/>
        <w:gridCol w:w="1498"/>
        <w:gridCol w:w="912"/>
        <w:gridCol w:w="992"/>
        <w:gridCol w:w="992"/>
        <w:gridCol w:w="1418"/>
      </w:tblGrid>
      <w:tr w:rsidR="00617B22" w:rsidRPr="00B63BE4" w:rsidTr="00610471">
        <w:trPr>
          <w:trHeight w:val="300"/>
        </w:trPr>
        <w:tc>
          <w:tcPr>
            <w:tcW w:w="779" w:type="dxa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SA</w:t>
            </w:r>
          </w:p>
        </w:tc>
        <w:tc>
          <w:tcPr>
            <w:tcW w:w="1498" w:type="dxa"/>
            <w:noWrap/>
          </w:tcPr>
          <w:p w:rsidR="00617B22" w:rsidRPr="00B63BE4" w:rsidRDefault="00BE67D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912" w:type="dxa"/>
          </w:tcPr>
          <w:p w:rsidR="00617B22" w:rsidRPr="00B63BE4" w:rsidRDefault="00617B22" w:rsidP="00147D17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Range (km)</w:t>
            </w:r>
          </w:p>
        </w:tc>
        <w:tc>
          <w:tcPr>
            <w:tcW w:w="992" w:type="dxa"/>
          </w:tcPr>
          <w:p w:rsidR="00617B22" w:rsidRPr="00B63BE4" w:rsidRDefault="00A83138" w:rsidP="00147D17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ill</w:t>
            </w:r>
          </w:p>
        </w:tc>
        <w:tc>
          <w:tcPr>
            <w:tcW w:w="992" w:type="dxa"/>
          </w:tcPr>
          <w:p w:rsidR="00617B22" w:rsidRPr="00B63BE4" w:rsidRDefault="00617B22" w:rsidP="00147D17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ugget</w:t>
            </w:r>
          </w:p>
        </w:tc>
        <w:tc>
          <w:tcPr>
            <w:tcW w:w="1418" w:type="dxa"/>
          </w:tcPr>
          <w:p w:rsidR="00617B22" w:rsidRPr="00B63BE4" w:rsidRDefault="00954953" w:rsidP="00954953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CVI</w:t>
            </w:r>
          </w:p>
        </w:tc>
      </w:tr>
      <w:tr w:rsidR="00617B22" w:rsidRPr="00B63BE4" w:rsidTr="00610471">
        <w:trPr>
          <w:trHeight w:val="422"/>
        </w:trPr>
        <w:tc>
          <w:tcPr>
            <w:tcW w:w="779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98" w:type="dxa"/>
            <w:noWrap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aussian</w:t>
            </w:r>
          </w:p>
        </w:tc>
        <w:tc>
          <w:tcPr>
            <w:tcW w:w="912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992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8.49E+06</w:t>
            </w:r>
          </w:p>
        </w:tc>
        <w:tc>
          <w:tcPr>
            <w:tcW w:w="992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2.81E+06</w:t>
            </w:r>
          </w:p>
        </w:tc>
        <w:tc>
          <w:tcPr>
            <w:tcW w:w="1418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147D17" w:rsidRPr="00B63BE4" w:rsidTr="00610471">
        <w:trPr>
          <w:trHeight w:val="414"/>
        </w:trPr>
        <w:tc>
          <w:tcPr>
            <w:tcW w:w="779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498" w:type="dxa"/>
            <w:noWrap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.50</w:t>
            </w:r>
          </w:p>
        </w:tc>
        <w:tc>
          <w:tcPr>
            <w:tcW w:w="992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70E+07</w:t>
            </w:r>
          </w:p>
        </w:tc>
        <w:tc>
          <w:tcPr>
            <w:tcW w:w="992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.74E+06</w:t>
            </w:r>
          </w:p>
        </w:tc>
        <w:tc>
          <w:tcPr>
            <w:tcW w:w="1418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42</w:t>
            </w:r>
          </w:p>
        </w:tc>
      </w:tr>
      <w:tr w:rsidR="00617B22" w:rsidRPr="00B63BE4" w:rsidTr="00610471">
        <w:trPr>
          <w:trHeight w:val="406"/>
        </w:trPr>
        <w:tc>
          <w:tcPr>
            <w:tcW w:w="779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498" w:type="dxa"/>
            <w:noWrap/>
            <w:vAlign w:val="center"/>
          </w:tcPr>
          <w:p w:rsidR="00617B22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aussian</w:t>
            </w:r>
          </w:p>
        </w:tc>
        <w:tc>
          <w:tcPr>
            <w:tcW w:w="912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2.25</w:t>
            </w:r>
          </w:p>
        </w:tc>
        <w:tc>
          <w:tcPr>
            <w:tcW w:w="992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29E+06</w:t>
            </w:r>
          </w:p>
        </w:tc>
        <w:tc>
          <w:tcPr>
            <w:tcW w:w="992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.75E+05</w:t>
            </w:r>
          </w:p>
        </w:tc>
        <w:tc>
          <w:tcPr>
            <w:tcW w:w="1418" w:type="dxa"/>
            <w:vAlign w:val="center"/>
          </w:tcPr>
          <w:p w:rsidR="00617B22" w:rsidRPr="00B63BE4" w:rsidRDefault="00617B22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69</w:t>
            </w:r>
          </w:p>
        </w:tc>
      </w:tr>
      <w:tr w:rsidR="00147D17" w:rsidRPr="00B63BE4" w:rsidTr="00610471">
        <w:trPr>
          <w:trHeight w:val="425"/>
        </w:trPr>
        <w:tc>
          <w:tcPr>
            <w:tcW w:w="779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498" w:type="dxa"/>
            <w:noWrap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4.23</w:t>
            </w:r>
          </w:p>
        </w:tc>
        <w:tc>
          <w:tcPr>
            <w:tcW w:w="992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9.29E+04</w:t>
            </w:r>
          </w:p>
        </w:tc>
        <w:tc>
          <w:tcPr>
            <w:tcW w:w="992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3.32E+04</w:t>
            </w:r>
          </w:p>
        </w:tc>
        <w:tc>
          <w:tcPr>
            <w:tcW w:w="1418" w:type="dxa"/>
            <w:vAlign w:val="center"/>
          </w:tcPr>
          <w:p w:rsidR="00147D17" w:rsidRPr="00B63BE4" w:rsidRDefault="00147D17" w:rsidP="00147D1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67</w:t>
            </w:r>
          </w:p>
        </w:tc>
      </w:tr>
    </w:tbl>
    <w:p w:rsidR="00F715A5" w:rsidRPr="00B63BE4" w:rsidRDefault="00F715A5" w:rsidP="00F715A5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C0734D" w:rsidRPr="00B63BE4" w:rsidRDefault="00C0734D" w:rsidP="00C0734D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European hake </w:t>
      </w:r>
      <w:r w:rsidR="00AE1BFE" w:rsidRPr="00B63BE4">
        <w:rPr>
          <w:rFonts w:asciiTheme="minorHAnsi" w:hAnsiTheme="minorHAnsi"/>
          <w:b/>
          <w:sz w:val="20"/>
          <w:szCs w:val="20"/>
          <w:lang w:val="en-GB"/>
        </w:rPr>
        <w:t>in GSA</w:t>
      </w: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 7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ordinary kriging applied on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GAM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C0734D" w:rsidRPr="00B63BE4" w:rsidTr="00C0734D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BE67D7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83138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83138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83138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994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4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6.75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99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7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8.89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99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3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2.22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99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3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03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99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3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1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9.37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2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3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6.70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3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3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9.88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81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3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6.03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38.45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AE1BFE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1.90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4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1.1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3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.9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4.775</w:t>
            </w:r>
          </w:p>
        </w:tc>
      </w:tr>
      <w:tr w:rsidR="00C0734D" w:rsidRPr="00B63BE4" w:rsidTr="00C0734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lef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0.8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4.4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34D" w:rsidRPr="00B63BE4" w:rsidRDefault="00C0734D" w:rsidP="00C0734D">
            <w:pPr>
              <w:spacing w:after="0" w:line="240" w:lineRule="auto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</w:tbl>
    <w:p w:rsidR="00F50332" w:rsidRPr="00B63BE4" w:rsidRDefault="00F50332" w:rsidP="00AE1BFE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p w:rsidR="00B63BE4" w:rsidRDefault="00B63BE4" w:rsidP="00AE1BFE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AE1BFE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AE1BFE" w:rsidRPr="00B63BE4" w:rsidRDefault="00AE1BFE" w:rsidP="00AE1BFE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European hake in GSA 9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ordinary kriging applied on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GAM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AE1BFE" w:rsidRPr="00B63BE4" w:rsidTr="00AE1BFE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bookmarkStart w:id="3" w:name="OLE_LINK12"/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BE67D7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83138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83138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83138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0.97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9.44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.32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1.61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.33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.43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5.56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1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2.05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.04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.09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.71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48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2.70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13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4.95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.10</w:t>
            </w:r>
          </w:p>
        </w:tc>
      </w:tr>
      <w:tr w:rsidR="00AE1BFE" w:rsidRPr="00B63BE4" w:rsidTr="00AE1BFE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8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4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BFE" w:rsidRPr="00B63BE4" w:rsidRDefault="00AE1BFE" w:rsidP="00AE1BF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bookmarkEnd w:id="3"/>
    </w:tbl>
    <w:p w:rsidR="00AE1BFE" w:rsidRPr="00B63BE4" w:rsidRDefault="00AE1BFE" w:rsidP="00AE1BFE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AE1BFE" w:rsidRPr="00B63BE4" w:rsidRDefault="00AE1BFE" w:rsidP="00AE1BFE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D83B12" w:rsidRPr="00B63BE4" w:rsidRDefault="005E58AB" w:rsidP="00A61A1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Red mullet</w:t>
      </w:r>
      <w:r w:rsidR="00167969" w:rsidRPr="00B63BE4">
        <w:rPr>
          <w:rFonts w:asciiTheme="minorHAnsi" w:hAnsiTheme="minorHAnsi"/>
          <w:b/>
          <w:sz w:val="20"/>
          <w:szCs w:val="20"/>
          <w:lang w:val="en-GB"/>
        </w:rPr>
        <w:t>: final models</w:t>
      </w:r>
    </w:p>
    <w:tbl>
      <w:tblPr>
        <w:tblW w:w="119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2108"/>
        <w:gridCol w:w="1418"/>
        <w:gridCol w:w="1134"/>
        <w:gridCol w:w="971"/>
        <w:gridCol w:w="871"/>
      </w:tblGrid>
      <w:tr w:rsidR="00B63BE4" w:rsidRPr="00B63BE4" w:rsidTr="00B63BE4">
        <w:trPr>
          <w:gridAfter w:val="1"/>
          <w:wAfter w:w="871" w:type="dxa"/>
          <w:trHeight w:val="315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3BE4" w:rsidRPr="00B63BE4" w:rsidRDefault="00B63BE4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3BE4" w:rsidRPr="00B63BE4" w:rsidRDefault="00B63BE4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3BE4" w:rsidRPr="00B63BE4" w:rsidRDefault="00B63BE4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3BE4" w:rsidRPr="00B63BE4" w:rsidRDefault="00B63BE4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3BE4" w:rsidRPr="00B63BE4" w:rsidRDefault="00B63BE4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3BE4" w:rsidRPr="00B63BE4" w:rsidRDefault="00B63BE4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63BE4" w:rsidRPr="00B63BE4" w:rsidRDefault="00B63BE4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9F6897" w:rsidRPr="00B63BE4" w:rsidTr="00B63BE4">
        <w:trPr>
          <w:gridAfter w:val="1"/>
          <w:wAfter w:w="871" w:type="dxa"/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9F6897" w:rsidRPr="00B63BE4" w:rsidTr="009F6897">
        <w:trPr>
          <w:gridAfter w:val="1"/>
          <w:wAfter w:w="871" w:type="dxa"/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-2008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10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depth, year, lon, l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1.8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1</w:t>
            </w:r>
          </w:p>
        </w:tc>
      </w:tr>
      <w:tr w:rsidR="009F6897" w:rsidRPr="00B63BE4" w:rsidTr="009F6897">
        <w:trPr>
          <w:gridAfter w:val="1"/>
          <w:wAfter w:w="871" w:type="dxa"/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1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4.8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</w:tr>
      <w:tr w:rsidR="009F6897" w:rsidRPr="00B63BE4" w:rsidTr="009F6897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9F6897" w:rsidRPr="00B63BE4" w:rsidTr="009F6897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*Covariance 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A83138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VI</w:t>
            </w:r>
          </w:p>
        </w:tc>
      </w:tr>
      <w:tr w:rsidR="009F6897" w:rsidRPr="00B63BE4" w:rsidTr="009F6897">
        <w:trPr>
          <w:trHeight w:val="285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bookmarkStart w:id="4" w:name="OLE_LINK16"/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,2005, 200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: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.4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23E+07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08E+06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9F6897" w:rsidRPr="00B63BE4" w:rsidTr="009F6897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9F6897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2F65A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6897" w:rsidRPr="00B63BE4" w:rsidRDefault="009F6897" w:rsidP="002F65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F6897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bookmarkEnd w:id="4"/>
    <w:p w:rsidR="00D83B12" w:rsidRPr="00B63BE4" w:rsidRDefault="002F65A4" w:rsidP="00036CA8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  <w:r w:rsidRPr="00B63BE4">
        <w:rPr>
          <w:rFonts w:ascii="Times New Roman" w:hAnsi="Times New Roman"/>
          <w:sz w:val="20"/>
          <w:szCs w:val="20"/>
          <w:lang w:val="en-GB"/>
        </w:rPr>
        <w:t xml:space="preserve">* </w:t>
      </w:r>
      <w:r w:rsidRPr="00B63BE4">
        <w:rPr>
          <w:rFonts w:asciiTheme="minorHAnsi" w:hAnsiTheme="minorHAnsi"/>
          <w:sz w:val="20"/>
          <w:szCs w:val="20"/>
          <w:lang w:val="en-GB"/>
        </w:rPr>
        <w:t>pooled empirical variogram was computed by taking the mean of all annual semi-variances within each lag class (Morfin et al., 2012)</w:t>
      </w:r>
    </w:p>
    <w:p w:rsidR="004F5309" w:rsidRPr="00B63BE4" w:rsidRDefault="004F5309" w:rsidP="00036CA8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B63BE4" w:rsidRDefault="00B63BE4" w:rsidP="00036CA8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D83B12" w:rsidRDefault="002F65A4" w:rsidP="00036CA8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Common </w:t>
      </w:r>
      <w:r w:rsidR="00167969" w:rsidRPr="00B63BE4">
        <w:rPr>
          <w:rFonts w:asciiTheme="minorHAnsi" w:hAnsiTheme="minorHAnsi"/>
          <w:b/>
          <w:sz w:val="20"/>
          <w:szCs w:val="20"/>
          <w:lang w:val="en-GB"/>
        </w:rPr>
        <w:t>pandora: final models</w:t>
      </w:r>
    </w:p>
    <w:tbl>
      <w:tblPr>
        <w:tblW w:w="122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2250"/>
        <w:gridCol w:w="1417"/>
        <w:gridCol w:w="1276"/>
        <w:gridCol w:w="1020"/>
        <w:gridCol w:w="823"/>
      </w:tblGrid>
      <w:tr w:rsidR="00B63BE4" w:rsidRPr="00B63BE4" w:rsidTr="00B63BE4">
        <w:trPr>
          <w:gridAfter w:val="1"/>
          <w:wAfter w:w="823" w:type="dxa"/>
          <w:trHeight w:val="315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E4" w:rsidRPr="00B63BE4" w:rsidRDefault="00B63BE4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E4" w:rsidRPr="00B63BE4" w:rsidRDefault="00B63BE4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E4" w:rsidRPr="00B63BE4" w:rsidRDefault="00B63BE4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E4" w:rsidRPr="00B63BE4" w:rsidRDefault="00B63BE4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E4" w:rsidRPr="00B63BE4" w:rsidRDefault="00B63BE4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E4" w:rsidRPr="00B63BE4" w:rsidRDefault="00B63BE4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3BE4" w:rsidRPr="00B63BE4" w:rsidRDefault="00B63BE4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954953" w:rsidRPr="00B63BE4" w:rsidTr="00B63BE4">
        <w:trPr>
          <w:gridAfter w:val="1"/>
          <w:wAfter w:w="823" w:type="dxa"/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F6897" w:rsidP="009F68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</w:tr>
      <w:tr w:rsidR="00954953" w:rsidRPr="00B63BE4" w:rsidTr="00954953">
        <w:trPr>
          <w:gridAfter w:val="1"/>
          <w:wAfter w:w="823" w:type="dxa"/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-2008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depth, year, lon, l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1.3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</w:tr>
      <w:tr w:rsidR="00954953" w:rsidRPr="00B63BE4" w:rsidTr="00954953">
        <w:trPr>
          <w:gridAfter w:val="1"/>
          <w:wAfter w:w="823" w:type="dxa"/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3.1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</w:tr>
      <w:tr w:rsidR="00954953" w:rsidRPr="00B63BE4" w:rsidTr="00954953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954953" w:rsidRPr="00B63BE4" w:rsidTr="00954953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*Covariance fun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A83138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54953" w:rsidRPr="00B63BE4" w:rsidRDefault="00954953" w:rsidP="00946DA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VI</w:t>
            </w:r>
          </w:p>
        </w:tc>
      </w:tr>
      <w:tr w:rsidR="00954953" w:rsidRPr="00B63BE4" w:rsidTr="00954953">
        <w:trPr>
          <w:trHeight w:val="58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-2008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5495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.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61E+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0E-0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4953" w:rsidRPr="00B63BE4" w:rsidRDefault="00954953" w:rsidP="009549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954953" w:rsidRPr="00B63BE4" w:rsidTr="00954953">
        <w:trPr>
          <w:trHeight w:val="58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5495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.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61E+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0E-0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53" w:rsidRPr="00B63BE4" w:rsidRDefault="00954953" w:rsidP="009549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18</w:t>
            </w:r>
          </w:p>
        </w:tc>
      </w:tr>
      <w:tr w:rsidR="00954953" w:rsidRPr="00B63BE4" w:rsidTr="00954953">
        <w:trPr>
          <w:trHeight w:val="58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6-2010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5495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.5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42E+0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953" w:rsidRPr="00B63BE4" w:rsidRDefault="00954953" w:rsidP="00946DA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85E+0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53" w:rsidRPr="00B63BE4" w:rsidRDefault="00954953" w:rsidP="009549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</w:tr>
    </w:tbl>
    <w:p w:rsidR="00946DA9" w:rsidRPr="00B63BE4" w:rsidRDefault="00946DA9" w:rsidP="00946DA9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  <w:r w:rsidRPr="00B63BE4">
        <w:rPr>
          <w:rFonts w:ascii="Times New Roman" w:hAnsi="Times New Roman"/>
          <w:sz w:val="20"/>
          <w:szCs w:val="20"/>
          <w:lang w:val="en-GB"/>
        </w:rPr>
        <w:t xml:space="preserve">* </w:t>
      </w:r>
      <w:r w:rsidRPr="00B63BE4">
        <w:rPr>
          <w:rFonts w:asciiTheme="minorHAnsi" w:hAnsiTheme="minorHAnsi"/>
          <w:sz w:val="20"/>
          <w:szCs w:val="20"/>
          <w:lang w:val="en-GB"/>
        </w:rPr>
        <w:t>pooled empirical variogram was computed by taking the mean of all annual semi-variances within each lag class (Morfin et al., 2012)</w:t>
      </w:r>
    </w:p>
    <w:p w:rsidR="00D83B12" w:rsidRPr="00B63BE4" w:rsidRDefault="00D83B12" w:rsidP="009C7AC9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D83B12" w:rsidRDefault="00A53186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Thornback ray</w:t>
      </w:r>
      <w:r w:rsidR="00167969" w:rsidRPr="00B63BE4">
        <w:rPr>
          <w:rFonts w:asciiTheme="minorHAnsi" w:hAnsiTheme="minorHAnsi"/>
          <w:sz w:val="20"/>
          <w:szCs w:val="20"/>
          <w:lang w:val="en-GB"/>
        </w:rPr>
        <w:t xml:space="preserve">: </w:t>
      </w:r>
      <w:r w:rsidR="00167969" w:rsidRPr="00B63BE4">
        <w:rPr>
          <w:rFonts w:asciiTheme="minorHAnsi" w:hAnsiTheme="minorHAnsi"/>
          <w:b/>
          <w:sz w:val="20"/>
          <w:szCs w:val="20"/>
          <w:lang w:val="en-GB"/>
        </w:rPr>
        <w:t>final models</w:t>
      </w:r>
    </w:p>
    <w:tbl>
      <w:tblPr>
        <w:tblW w:w="107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399"/>
        <w:gridCol w:w="1889"/>
        <w:gridCol w:w="521"/>
        <w:gridCol w:w="190"/>
        <w:gridCol w:w="661"/>
        <w:gridCol w:w="709"/>
      </w:tblGrid>
      <w:tr w:rsidR="000C1B42" w:rsidRPr="00B63BE4" w:rsidTr="000C1B42">
        <w:trPr>
          <w:trHeight w:val="315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3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9F6897" w:rsidRPr="00B63BE4" w:rsidTr="000C1B42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6897" w:rsidRPr="00B63BE4" w:rsidRDefault="009F689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VI</w:t>
            </w:r>
          </w:p>
        </w:tc>
      </w:tr>
      <w:tr w:rsidR="009F6897" w:rsidRPr="00B63BE4" w:rsidTr="009F6897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13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897" w:rsidRPr="00B63BE4" w:rsidRDefault="0021182E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+ spatial component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48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9F6897" w:rsidRPr="00B63BE4" w:rsidTr="009F6897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13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2.24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9F6897" w:rsidRPr="00B63BE4" w:rsidRDefault="009F6897" w:rsidP="0088193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9F6897" w:rsidRPr="00B63BE4" w:rsidTr="009F6897">
        <w:trPr>
          <w:trHeight w:val="31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, 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-20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GLM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6897" w:rsidRPr="00B63BE4" w:rsidRDefault="009F6897" w:rsidP="0088193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56</w:t>
            </w:r>
          </w:p>
        </w:tc>
      </w:tr>
    </w:tbl>
    <w:p w:rsidR="00B63BE4" w:rsidRPr="00B63BE4" w:rsidRDefault="00B63BE4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A53186" w:rsidRPr="00B63BE4" w:rsidRDefault="00A53186" w:rsidP="00A53186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Thornback ray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 </w:t>
      </w:r>
      <w:r w:rsidRPr="00B63BE4">
        <w:rPr>
          <w:rFonts w:asciiTheme="minorHAnsi" w:hAnsiTheme="minorHAnsi"/>
          <w:b/>
          <w:sz w:val="20"/>
          <w:szCs w:val="20"/>
          <w:lang w:val="en-GB"/>
        </w:rPr>
        <w:t>in GSAs 15-16</w:t>
      </w:r>
      <w:r w:rsidRPr="00B63BE4">
        <w:rPr>
          <w:rFonts w:asciiTheme="minorHAnsi" w:hAnsiTheme="minorHAnsi"/>
          <w:sz w:val="20"/>
          <w:szCs w:val="20"/>
          <w:lang w:val="en-GB"/>
        </w:rPr>
        <w:t>. Parameters of ordinary kriging applied on the residuals of ZIGAM</w:t>
      </w:r>
      <w:r w:rsidR="002F7165" w:rsidRPr="00B63BE4">
        <w:rPr>
          <w:rFonts w:asciiTheme="minorHAnsi" w:hAnsiTheme="minorHAnsi"/>
          <w:sz w:val="20"/>
          <w:szCs w:val="20"/>
          <w:lang w:val="en-GB"/>
        </w:rPr>
        <w:t>s.</w:t>
      </w:r>
    </w:p>
    <w:tbl>
      <w:tblPr>
        <w:tblW w:w="9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380"/>
        <w:gridCol w:w="1380"/>
        <w:gridCol w:w="1380"/>
      </w:tblGrid>
      <w:tr w:rsidR="00A53186" w:rsidRPr="00B63BE4" w:rsidTr="00A53186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8D4059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83138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Nugge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83138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Sil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83138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ange (km)</w:t>
            </w:r>
          </w:p>
        </w:tc>
      </w:tr>
      <w:tr w:rsidR="00A53186" w:rsidRPr="00B63BE4" w:rsidTr="00A53186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15, 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2003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Ordinary Krigin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Exponenti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0.5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1.4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16.83</w:t>
            </w:r>
          </w:p>
        </w:tc>
      </w:tr>
      <w:tr w:rsidR="00A53186" w:rsidRPr="00B63BE4" w:rsidTr="00A53186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Ex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onenti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2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5.36</w:t>
            </w:r>
          </w:p>
        </w:tc>
      </w:tr>
      <w:tr w:rsidR="00A53186" w:rsidRPr="00B63BE4" w:rsidTr="00A53186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0.22</w:t>
            </w:r>
          </w:p>
        </w:tc>
      </w:tr>
      <w:tr w:rsidR="00A53186" w:rsidRPr="00B63BE4" w:rsidTr="00A53186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4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4.82</w:t>
            </w:r>
          </w:p>
        </w:tc>
      </w:tr>
      <w:tr w:rsidR="00A53186" w:rsidRPr="00B63BE4" w:rsidTr="00A53186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2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.20</w:t>
            </w:r>
          </w:p>
        </w:tc>
      </w:tr>
      <w:tr w:rsidR="00A53186" w:rsidRPr="00B63BE4" w:rsidTr="00A53186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3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4.11</w:t>
            </w:r>
          </w:p>
        </w:tc>
      </w:tr>
      <w:tr w:rsidR="00A53186" w:rsidRPr="00B63BE4" w:rsidTr="00A53186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2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73</w:t>
            </w:r>
          </w:p>
        </w:tc>
      </w:tr>
      <w:tr w:rsidR="00A53186" w:rsidRPr="00B63BE4" w:rsidTr="00A53186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186" w:rsidRPr="00B63BE4" w:rsidRDefault="00A53186" w:rsidP="00A5318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3.61</w:t>
            </w:r>
          </w:p>
        </w:tc>
      </w:tr>
    </w:tbl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AA216E" w:rsidRDefault="00AA216E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9B3B7E" w:rsidRDefault="009B3B7E" w:rsidP="009C7AC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Blackmouth catshark</w:t>
      </w:r>
      <w:r w:rsidR="00167969" w:rsidRPr="00B63BE4">
        <w:rPr>
          <w:rFonts w:asciiTheme="minorHAnsi" w:hAnsiTheme="minorHAnsi"/>
          <w:b/>
          <w:sz w:val="20"/>
          <w:szCs w:val="20"/>
          <w:lang w:val="en-GB"/>
        </w:rPr>
        <w:t>: final models</w:t>
      </w:r>
    </w:p>
    <w:tbl>
      <w:tblPr>
        <w:tblW w:w="11931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600"/>
        <w:gridCol w:w="1640"/>
        <w:gridCol w:w="1520"/>
        <w:gridCol w:w="1840"/>
        <w:gridCol w:w="2100"/>
        <w:gridCol w:w="774"/>
        <w:gridCol w:w="677"/>
        <w:gridCol w:w="759"/>
      </w:tblGrid>
      <w:tr w:rsidR="000C1B42" w:rsidRPr="00B63BE4" w:rsidTr="000C1B42">
        <w:trPr>
          <w:trHeight w:val="315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8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BE67D7" w:rsidRPr="00B63BE4" w:rsidTr="000C1B42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67D7" w:rsidRPr="00B63BE4" w:rsidRDefault="00BE67D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67D7" w:rsidRPr="00B63BE4" w:rsidRDefault="00BE67D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67D7" w:rsidRPr="00B63BE4" w:rsidRDefault="00BE67D7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VI</w:t>
            </w: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7-2010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5.4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9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, 6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0-2010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on, la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6.2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5.5</w:t>
            </w: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-2009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lat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5</w:t>
            </w:r>
          </w:p>
        </w:tc>
      </w:tr>
      <w:tr w:rsidR="00BE67D7" w:rsidRPr="00B63BE4" w:rsidTr="0021182E">
        <w:trPr>
          <w:trHeight w:val="315"/>
        </w:trPr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F069E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</w:t>
            </w:r>
            <w:r w:rsidR="00F069EC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-2010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Bayesian GLMM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8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-2010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21182E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D</w:t>
            </w:r>
            <w:r w:rsidR="00BE67D7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pth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+ spatial compon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3.3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.3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6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-2010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depth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+ spatial compon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0.1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656E19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1.7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656E19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31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, 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-20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GLMM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:2002, 2004:2010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dept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2.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E67D7" w:rsidRPr="00B63BE4" w:rsidTr="0021182E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E67D7" w:rsidRPr="00B63BE4" w:rsidRDefault="00BE67D7" w:rsidP="009B3B7E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67D7" w:rsidRPr="00B63BE4" w:rsidRDefault="00B84EFB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.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E67D7" w:rsidRPr="00B63BE4" w:rsidRDefault="00BE67D7" w:rsidP="009B3B7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84EFB" w:rsidRPr="00B63BE4" w:rsidTr="0021182E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5-2010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84EFB" w:rsidRPr="00B63BE4" w:rsidRDefault="00B84EFB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4EFB" w:rsidRPr="00B63BE4" w:rsidRDefault="00B84EFB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dept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EFB" w:rsidRPr="00B63BE4" w:rsidRDefault="00656E19" w:rsidP="00656E1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.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84EFB" w:rsidRPr="00B63BE4" w:rsidTr="0021182E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EFB" w:rsidRPr="00B63BE4" w:rsidRDefault="00B84EFB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EFB" w:rsidRPr="00B63BE4" w:rsidRDefault="00B84EFB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EFB" w:rsidRPr="00B63BE4" w:rsidRDefault="00B84EFB" w:rsidP="00B84EFB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EFB" w:rsidRPr="00B63BE4" w:rsidRDefault="00656E19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9.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:rsidR="00B84EFB" w:rsidRPr="00B63BE4" w:rsidRDefault="00B84EFB" w:rsidP="00B84E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9B3B7E" w:rsidRPr="00B63BE4" w:rsidRDefault="009B3B7E" w:rsidP="003463F9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p w:rsidR="0021182E" w:rsidRPr="00B63BE4" w:rsidRDefault="0021182E" w:rsidP="003463F9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p w:rsidR="00656E19" w:rsidRPr="00B63BE4" w:rsidRDefault="00656E19" w:rsidP="00656E1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Blackmouth catshark in GSAs 10, 11, 18, 19</w:t>
      </w:r>
      <w:r w:rsidRPr="00B63BE4">
        <w:rPr>
          <w:rFonts w:asciiTheme="minorHAnsi" w:hAnsiTheme="minorHAnsi"/>
          <w:sz w:val="20"/>
          <w:szCs w:val="20"/>
          <w:lang w:val="en-GB"/>
        </w:rPr>
        <w:t>.  Parameters of ordinary kriging ap</w:t>
      </w:r>
      <w:r w:rsidR="002F7165" w:rsidRPr="00B63BE4">
        <w:rPr>
          <w:rFonts w:asciiTheme="minorHAnsi" w:hAnsiTheme="minorHAnsi"/>
          <w:sz w:val="20"/>
          <w:szCs w:val="20"/>
          <w:lang w:val="en-GB"/>
        </w:rPr>
        <w:t>plied on the residuals of ZIGAMs.</w:t>
      </w:r>
    </w:p>
    <w:p w:rsidR="00656E19" w:rsidRPr="00B63BE4" w:rsidRDefault="00656E19" w:rsidP="00656E19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  <w:r w:rsidRPr="00B63BE4">
        <w:rPr>
          <w:rFonts w:asciiTheme="minorHAnsi" w:hAnsiTheme="minorHAnsi"/>
          <w:sz w:val="20"/>
          <w:szCs w:val="20"/>
          <w:lang w:val="en-GB"/>
        </w:rPr>
        <w:t>A pooled empirical variogram was computed by taking the mean of all annual semi-variances within each lag class (Morfin et al., 2012)</w:t>
      </w:r>
      <w:r w:rsidRPr="00B63BE4">
        <w:rPr>
          <w:rFonts w:ascii="Times New Roman" w:hAnsi="Times New Roman"/>
          <w:sz w:val="20"/>
          <w:szCs w:val="20"/>
          <w:lang w:val="en-GB"/>
        </w:rPr>
        <w:t xml:space="preserve"> </w:t>
      </w:r>
    </w:p>
    <w:tbl>
      <w:tblPr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9"/>
        <w:gridCol w:w="1498"/>
        <w:gridCol w:w="912"/>
        <w:gridCol w:w="992"/>
        <w:gridCol w:w="992"/>
        <w:gridCol w:w="1418"/>
      </w:tblGrid>
      <w:tr w:rsidR="00656E19" w:rsidRPr="00B63BE4" w:rsidTr="00145081">
        <w:trPr>
          <w:trHeight w:val="300"/>
        </w:trPr>
        <w:tc>
          <w:tcPr>
            <w:tcW w:w="779" w:type="dxa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SA</w:t>
            </w:r>
          </w:p>
        </w:tc>
        <w:tc>
          <w:tcPr>
            <w:tcW w:w="1498" w:type="dxa"/>
            <w:noWrap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912" w:type="dxa"/>
          </w:tcPr>
          <w:p w:rsidR="00656E19" w:rsidRPr="00B63BE4" w:rsidRDefault="00656E19" w:rsidP="00145081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Range (km)</w:t>
            </w:r>
          </w:p>
        </w:tc>
        <w:tc>
          <w:tcPr>
            <w:tcW w:w="992" w:type="dxa"/>
          </w:tcPr>
          <w:p w:rsidR="00656E19" w:rsidRPr="00B63BE4" w:rsidRDefault="00A83138" w:rsidP="00145081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ill</w:t>
            </w:r>
          </w:p>
        </w:tc>
        <w:tc>
          <w:tcPr>
            <w:tcW w:w="992" w:type="dxa"/>
          </w:tcPr>
          <w:p w:rsidR="00656E19" w:rsidRPr="00B63BE4" w:rsidRDefault="00656E19" w:rsidP="00145081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ugget</w:t>
            </w:r>
          </w:p>
        </w:tc>
        <w:tc>
          <w:tcPr>
            <w:tcW w:w="1418" w:type="dxa"/>
          </w:tcPr>
          <w:p w:rsidR="00656E19" w:rsidRPr="00B63BE4" w:rsidRDefault="00656E19" w:rsidP="00145081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CVI</w:t>
            </w:r>
          </w:p>
        </w:tc>
      </w:tr>
      <w:tr w:rsidR="00656E19" w:rsidRPr="00B63BE4" w:rsidTr="00145081">
        <w:trPr>
          <w:trHeight w:val="422"/>
        </w:trPr>
        <w:tc>
          <w:tcPr>
            <w:tcW w:w="779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498" w:type="dxa"/>
            <w:noWrap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91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.84</w:t>
            </w:r>
          </w:p>
        </w:tc>
        <w:tc>
          <w:tcPr>
            <w:tcW w:w="99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37E+04</w:t>
            </w:r>
          </w:p>
        </w:tc>
        <w:tc>
          <w:tcPr>
            <w:tcW w:w="99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82E+04</w:t>
            </w:r>
          </w:p>
        </w:tc>
        <w:tc>
          <w:tcPr>
            <w:tcW w:w="1418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47</w:t>
            </w:r>
          </w:p>
        </w:tc>
      </w:tr>
      <w:tr w:rsidR="00656E19" w:rsidRPr="00B63BE4" w:rsidTr="00145081">
        <w:trPr>
          <w:trHeight w:val="414"/>
        </w:trPr>
        <w:tc>
          <w:tcPr>
            <w:tcW w:w="779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498" w:type="dxa"/>
            <w:noWrap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2.52</w:t>
            </w:r>
          </w:p>
        </w:tc>
        <w:tc>
          <w:tcPr>
            <w:tcW w:w="99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26E+06</w:t>
            </w:r>
          </w:p>
        </w:tc>
        <w:tc>
          <w:tcPr>
            <w:tcW w:w="99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.01E+03</w:t>
            </w:r>
          </w:p>
        </w:tc>
        <w:tc>
          <w:tcPr>
            <w:tcW w:w="1418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.02</w:t>
            </w:r>
          </w:p>
        </w:tc>
      </w:tr>
      <w:tr w:rsidR="00656E19" w:rsidRPr="00B63BE4" w:rsidTr="00145081">
        <w:trPr>
          <w:trHeight w:val="406"/>
        </w:trPr>
        <w:tc>
          <w:tcPr>
            <w:tcW w:w="779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498" w:type="dxa"/>
            <w:noWrap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.01</w:t>
            </w:r>
          </w:p>
        </w:tc>
        <w:tc>
          <w:tcPr>
            <w:tcW w:w="99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0E+04</w:t>
            </w:r>
          </w:p>
        </w:tc>
        <w:tc>
          <w:tcPr>
            <w:tcW w:w="99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62E+03</w:t>
            </w:r>
          </w:p>
        </w:tc>
        <w:tc>
          <w:tcPr>
            <w:tcW w:w="1418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10</w:t>
            </w:r>
          </w:p>
        </w:tc>
      </w:tr>
      <w:tr w:rsidR="00656E19" w:rsidRPr="00B63BE4" w:rsidTr="00145081">
        <w:trPr>
          <w:trHeight w:val="425"/>
        </w:trPr>
        <w:tc>
          <w:tcPr>
            <w:tcW w:w="779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498" w:type="dxa"/>
            <w:noWrap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4.23</w:t>
            </w:r>
          </w:p>
        </w:tc>
        <w:tc>
          <w:tcPr>
            <w:tcW w:w="99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29E+04</w:t>
            </w:r>
          </w:p>
        </w:tc>
        <w:tc>
          <w:tcPr>
            <w:tcW w:w="992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32E+04</w:t>
            </w:r>
          </w:p>
        </w:tc>
        <w:tc>
          <w:tcPr>
            <w:tcW w:w="1418" w:type="dxa"/>
            <w:vAlign w:val="center"/>
          </w:tcPr>
          <w:p w:rsidR="00656E19" w:rsidRPr="00B63BE4" w:rsidRDefault="00656E1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7</w:t>
            </w:r>
          </w:p>
        </w:tc>
      </w:tr>
    </w:tbl>
    <w:p w:rsidR="00656E19" w:rsidRPr="00B63BE4" w:rsidRDefault="00656E19" w:rsidP="00656E1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F069EC" w:rsidRPr="00B63BE4" w:rsidRDefault="00F069EC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Blackmouth catshark in GSA 9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ordinary kriging applied on GLM 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F069EC" w:rsidRPr="00B63BE4" w:rsidTr="0014508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9EC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9EC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69EC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F62BED" w:rsidRPr="00B63BE4" w:rsidRDefault="00F62BED" w:rsidP="00F62BE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2.788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5.528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1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1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6.049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8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7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1.997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6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1.262</w:t>
            </w:r>
          </w:p>
        </w:tc>
      </w:tr>
      <w:tr w:rsidR="00F62BED" w:rsidRPr="00B63BE4" w:rsidTr="00F62BED">
        <w:trPr>
          <w:trHeight w:val="342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5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8.51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7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.714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4.905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2.6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7.985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0.9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2.0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27.416</w:t>
            </w:r>
          </w:p>
        </w:tc>
      </w:tr>
      <w:tr w:rsidR="00F62BED" w:rsidRPr="00B63BE4" w:rsidTr="00F62BED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1.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1.3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63.757</w:t>
            </w:r>
          </w:p>
        </w:tc>
      </w:tr>
      <w:tr w:rsidR="00F62BED" w:rsidRPr="00B63BE4" w:rsidTr="00F62BED">
        <w:trPr>
          <w:trHeight w:val="201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2BED" w:rsidRPr="00B63BE4" w:rsidRDefault="00F62BED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1.0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1.4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BED" w:rsidRPr="00B63BE4" w:rsidRDefault="00F62BED" w:rsidP="00F62BED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sz w:val="20"/>
                <w:szCs w:val="20"/>
              </w:rPr>
              <w:t>60.181</w:t>
            </w:r>
          </w:p>
        </w:tc>
      </w:tr>
    </w:tbl>
    <w:p w:rsidR="00656E19" w:rsidRPr="00B63BE4" w:rsidRDefault="00656E19" w:rsidP="00656E1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EA618A" w:rsidRPr="00B63BE4" w:rsidRDefault="00EA618A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Pr="00B63BE4" w:rsidRDefault="000C1B42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EA618A" w:rsidRPr="00B63BE4" w:rsidRDefault="00EA618A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Blackmouth catshark in GSA 15-16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ordinary kriging applied on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GLM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EA618A" w:rsidRPr="00B63BE4" w:rsidTr="00145081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EA618A" w:rsidRPr="00B63BE4" w:rsidTr="00145081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-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  <w:p w:rsidR="00EA618A" w:rsidRPr="00B63BE4" w:rsidRDefault="00EA618A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8.43</w:t>
            </w:r>
          </w:p>
        </w:tc>
      </w:tr>
      <w:tr w:rsidR="00EA618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40.40</w:t>
            </w:r>
          </w:p>
        </w:tc>
      </w:tr>
      <w:tr w:rsidR="00EA618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EA618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43.33</w:t>
            </w:r>
          </w:p>
        </w:tc>
      </w:tr>
      <w:tr w:rsidR="00EA618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EA618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07.37</w:t>
            </w:r>
          </w:p>
        </w:tc>
      </w:tr>
      <w:tr w:rsidR="00EA618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EA618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86.42</w:t>
            </w:r>
          </w:p>
        </w:tc>
      </w:tr>
      <w:tr w:rsidR="00EA618A" w:rsidRPr="00B63BE4" w:rsidTr="00145081">
        <w:trPr>
          <w:trHeight w:val="342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EA618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5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65.12</w:t>
            </w:r>
          </w:p>
        </w:tc>
      </w:tr>
      <w:tr w:rsidR="00EA618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EA618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5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27.64</w:t>
            </w:r>
          </w:p>
        </w:tc>
      </w:tr>
      <w:tr w:rsidR="00EA618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EA618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618A" w:rsidRPr="00B63BE4" w:rsidRDefault="00EA618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72.15</w:t>
            </w:r>
          </w:p>
        </w:tc>
      </w:tr>
    </w:tbl>
    <w:p w:rsidR="00F069EC" w:rsidRPr="00B63BE4" w:rsidRDefault="00F069EC" w:rsidP="00656E1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EA618A" w:rsidRPr="00B63BE4" w:rsidRDefault="00EA618A" w:rsidP="003463F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3463F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D83B12" w:rsidRPr="00B63BE4" w:rsidRDefault="00656E19" w:rsidP="003463F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Common sole</w:t>
      </w:r>
      <w:r w:rsidR="00167969" w:rsidRPr="00B63BE4">
        <w:rPr>
          <w:rFonts w:asciiTheme="minorHAnsi" w:hAnsiTheme="minorHAnsi"/>
          <w:b/>
          <w:sz w:val="20"/>
          <w:szCs w:val="20"/>
          <w:lang w:val="en-GB"/>
        </w:rPr>
        <w:t>: final models</w:t>
      </w:r>
    </w:p>
    <w:tbl>
      <w:tblPr>
        <w:tblW w:w="8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5"/>
        <w:gridCol w:w="1131"/>
        <w:gridCol w:w="1975"/>
        <w:gridCol w:w="1292"/>
        <w:gridCol w:w="734"/>
        <w:gridCol w:w="875"/>
        <w:gridCol w:w="875"/>
        <w:gridCol w:w="1185"/>
        <w:gridCol w:w="38"/>
      </w:tblGrid>
      <w:tr w:rsidR="00D83B12" w:rsidRPr="00B63BE4" w:rsidTr="00656E19">
        <w:trPr>
          <w:trHeight w:val="300"/>
          <w:tblHeader/>
        </w:trPr>
        <w:tc>
          <w:tcPr>
            <w:tcW w:w="775" w:type="dxa"/>
            <w:noWrap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SA</w:t>
            </w:r>
          </w:p>
        </w:tc>
        <w:tc>
          <w:tcPr>
            <w:tcW w:w="1131" w:type="dxa"/>
            <w:noWrap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Year</w:t>
            </w:r>
          </w:p>
        </w:tc>
        <w:tc>
          <w:tcPr>
            <w:tcW w:w="1975" w:type="dxa"/>
            <w:noWrap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Model Type</w:t>
            </w:r>
          </w:p>
        </w:tc>
        <w:tc>
          <w:tcPr>
            <w:tcW w:w="1292" w:type="dxa"/>
            <w:noWrap/>
            <w:vAlign w:val="center"/>
          </w:tcPr>
          <w:p w:rsidR="00D83B12" w:rsidRPr="00B63BE4" w:rsidRDefault="00656E19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Covariance function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lag</w:t>
            </w:r>
          </w:p>
        </w:tc>
        <w:tc>
          <w:tcPr>
            <w:tcW w:w="875" w:type="dxa"/>
            <w:vAlign w:val="center"/>
          </w:tcPr>
          <w:p w:rsidR="00D83B12" w:rsidRPr="00B63BE4" w:rsidRDefault="00A83138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Nugget</w:t>
            </w:r>
          </w:p>
        </w:tc>
        <w:tc>
          <w:tcPr>
            <w:tcW w:w="875" w:type="dxa"/>
            <w:vAlign w:val="center"/>
          </w:tcPr>
          <w:p w:rsidR="00D83B12" w:rsidRPr="00B63BE4" w:rsidRDefault="00A83138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ill</w:t>
            </w:r>
          </w:p>
        </w:tc>
        <w:tc>
          <w:tcPr>
            <w:tcW w:w="1223" w:type="dxa"/>
            <w:gridSpan w:val="2"/>
            <w:vAlign w:val="center"/>
          </w:tcPr>
          <w:p w:rsidR="00D83B12" w:rsidRPr="00B63BE4" w:rsidRDefault="00A83138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Range (km)</w:t>
            </w:r>
          </w:p>
        </w:tc>
      </w:tr>
      <w:tr w:rsidR="00D83B12" w:rsidRPr="00B63BE4" w:rsidTr="00EA618A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 w:val="restart"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31" w:type="dxa"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975" w:type="dxa"/>
            <w:vMerge w:val="restart"/>
            <w:vAlign w:val="center"/>
          </w:tcPr>
          <w:p w:rsidR="00D83B12" w:rsidRPr="00B63BE4" w:rsidRDefault="00D83B12" w:rsidP="00EA618A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Ordinary Kriging</w:t>
            </w:r>
          </w:p>
        </w:tc>
        <w:tc>
          <w:tcPr>
            <w:tcW w:w="1292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37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8.52</w:t>
            </w:r>
          </w:p>
        </w:tc>
      </w:tr>
      <w:tr w:rsidR="00D83B12" w:rsidRPr="00B63BE4" w:rsidTr="00656E19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975" w:type="dxa"/>
            <w:vMerge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37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8.52</w:t>
            </w:r>
          </w:p>
        </w:tc>
      </w:tr>
      <w:tr w:rsidR="00D83B12" w:rsidRPr="00B63BE4" w:rsidTr="00656E19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975" w:type="dxa"/>
            <w:vMerge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Exponenti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37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3.89</w:t>
            </w:r>
          </w:p>
        </w:tc>
      </w:tr>
      <w:tr w:rsidR="00D83B12" w:rsidRPr="00B63BE4" w:rsidTr="00656E19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975" w:type="dxa"/>
            <w:vMerge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37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4.816</w:t>
            </w:r>
          </w:p>
        </w:tc>
      </w:tr>
      <w:tr w:rsidR="00D83B12" w:rsidRPr="00B63BE4" w:rsidTr="00656E19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975" w:type="dxa"/>
            <w:vMerge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37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8.52</w:t>
            </w:r>
          </w:p>
        </w:tc>
      </w:tr>
      <w:tr w:rsidR="00D83B12" w:rsidRPr="00B63BE4" w:rsidTr="00656E19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975" w:type="dxa"/>
            <w:vMerge/>
          </w:tcPr>
          <w:p w:rsidR="00D83B12" w:rsidRPr="00B63BE4" w:rsidRDefault="00D83B12" w:rsidP="00656E19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37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656E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6.668</w:t>
            </w:r>
          </w:p>
        </w:tc>
      </w:tr>
    </w:tbl>
    <w:p w:rsidR="00D83B12" w:rsidRPr="00B63BE4" w:rsidRDefault="00D83B12" w:rsidP="00EA6F1E">
      <w:pPr>
        <w:rPr>
          <w:rFonts w:ascii="Times New Roman" w:hAnsi="Times New Roman"/>
          <w:sz w:val="20"/>
          <w:szCs w:val="20"/>
        </w:rPr>
      </w:pPr>
    </w:p>
    <w:p w:rsidR="00B63BE4" w:rsidRPr="00B63BE4" w:rsidRDefault="00B63BE4" w:rsidP="00EA6F1E">
      <w:pPr>
        <w:rPr>
          <w:rFonts w:asciiTheme="minorHAnsi" w:hAnsiTheme="minorHAnsi"/>
          <w:b/>
          <w:sz w:val="20"/>
          <w:szCs w:val="20"/>
        </w:rPr>
      </w:pPr>
    </w:p>
    <w:p w:rsidR="00B63BE4" w:rsidRPr="00B63BE4" w:rsidRDefault="00B63BE4" w:rsidP="00EA6F1E">
      <w:pPr>
        <w:rPr>
          <w:rFonts w:asciiTheme="minorHAnsi" w:hAnsiTheme="minorHAnsi"/>
          <w:b/>
          <w:sz w:val="20"/>
          <w:szCs w:val="20"/>
        </w:rPr>
      </w:pPr>
    </w:p>
    <w:p w:rsidR="00B63BE4" w:rsidRPr="00B63BE4" w:rsidRDefault="00B63BE4" w:rsidP="00EA6F1E">
      <w:pPr>
        <w:rPr>
          <w:rFonts w:asciiTheme="minorHAnsi" w:hAnsiTheme="minorHAnsi"/>
          <w:b/>
          <w:sz w:val="20"/>
          <w:szCs w:val="20"/>
        </w:rPr>
      </w:pPr>
    </w:p>
    <w:p w:rsidR="000C1B42" w:rsidRDefault="000C1B42" w:rsidP="00EA6F1E">
      <w:pPr>
        <w:rPr>
          <w:rFonts w:asciiTheme="minorHAnsi" w:hAnsiTheme="minorHAnsi"/>
          <w:b/>
          <w:sz w:val="20"/>
          <w:szCs w:val="20"/>
        </w:rPr>
      </w:pPr>
    </w:p>
    <w:p w:rsidR="00E86B29" w:rsidRDefault="00E86B29" w:rsidP="00EA6F1E">
      <w:pPr>
        <w:rPr>
          <w:rFonts w:asciiTheme="minorHAnsi" w:hAnsiTheme="minorHAnsi"/>
          <w:b/>
          <w:sz w:val="20"/>
          <w:szCs w:val="20"/>
        </w:rPr>
      </w:pPr>
      <w:r w:rsidRPr="00B63BE4">
        <w:rPr>
          <w:rFonts w:asciiTheme="minorHAnsi" w:hAnsiTheme="minorHAnsi"/>
          <w:b/>
          <w:sz w:val="20"/>
          <w:szCs w:val="20"/>
        </w:rPr>
        <w:t>Deep-</w:t>
      </w:r>
      <w:r w:rsidR="0069769D">
        <w:rPr>
          <w:rFonts w:asciiTheme="minorHAnsi" w:hAnsiTheme="minorHAnsi"/>
          <w:b/>
          <w:sz w:val="20"/>
          <w:szCs w:val="20"/>
        </w:rPr>
        <w:t>water</w:t>
      </w:r>
      <w:r w:rsidRPr="00B63BE4">
        <w:rPr>
          <w:rFonts w:asciiTheme="minorHAnsi" w:hAnsiTheme="minorHAnsi"/>
          <w:b/>
          <w:sz w:val="20"/>
          <w:szCs w:val="20"/>
        </w:rPr>
        <w:t xml:space="preserve"> rose shrimp</w:t>
      </w:r>
      <w:r w:rsidR="00167969" w:rsidRPr="00B63BE4">
        <w:rPr>
          <w:rFonts w:asciiTheme="minorHAnsi" w:hAnsiTheme="minorHAnsi"/>
          <w:b/>
          <w:sz w:val="20"/>
          <w:szCs w:val="20"/>
        </w:rPr>
        <w:t>: final models</w:t>
      </w:r>
      <w:r w:rsidR="0058422A" w:rsidRPr="00B63BE4">
        <w:rPr>
          <w:rFonts w:asciiTheme="minorHAnsi" w:hAnsiTheme="minorHAnsi"/>
          <w:b/>
          <w:sz w:val="20"/>
          <w:szCs w:val="20"/>
        </w:rPr>
        <w:t xml:space="preserve"> </w:t>
      </w:r>
    </w:p>
    <w:tbl>
      <w:tblPr>
        <w:tblW w:w="12065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280"/>
        <w:gridCol w:w="1408"/>
        <w:gridCol w:w="1967"/>
        <w:gridCol w:w="2409"/>
        <w:gridCol w:w="2126"/>
        <w:gridCol w:w="691"/>
        <w:gridCol w:w="567"/>
        <w:gridCol w:w="596"/>
      </w:tblGrid>
      <w:tr w:rsidR="000C1B42" w:rsidRPr="00B63BE4" w:rsidTr="000C1B42">
        <w:trPr>
          <w:trHeight w:val="315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591C3D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591C3D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591C3D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591C3D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42" w:rsidRPr="00591C3D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E86B29" w:rsidRPr="00B63BE4" w:rsidTr="000C1B42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VI</w:t>
            </w: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, 6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cs="Calibri"/>
                <w:color w:val="000000"/>
                <w:sz w:val="20"/>
                <w:szCs w:val="20"/>
                <w:lang w:eastAsia="it-IT"/>
              </w:rPr>
              <w:t>1995-2004, 2006-2007, 2009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B29" w:rsidRPr="00B63BE4" w:rsidRDefault="00E86B29" w:rsidP="00E86B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year, depth,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1.8</w:t>
            </w: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461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Bayesian GL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lat, bottom steepness  + spatial componen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21182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21182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depth </w:t>
            </w:r>
            <w:r w:rsidR="00E86B29"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+ spatial componen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0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21182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6.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5</w:t>
            </w:r>
            <w:r w:rsidR="00E86B29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8.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2.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.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21182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, 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-201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jc w:val="left"/>
              <w:rPr>
                <w:sz w:val="20"/>
                <w:szCs w:val="20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LMM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year, distance from the coast, + spatial componen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E86B2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21182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3.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21182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E86B29" w:rsidRPr="00B63BE4" w:rsidTr="000C1B42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E86B29" w:rsidRPr="00B63BE4" w:rsidRDefault="00E86B29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B29" w:rsidRPr="00B63BE4" w:rsidRDefault="0021182E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7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6</w:t>
            </w:r>
            <w:r w:rsidR="0021182E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6B29" w:rsidRPr="00B63BE4" w:rsidRDefault="00E86B2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F069EC" w:rsidRPr="00B63BE4" w:rsidTr="000C1B42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069EC" w:rsidRPr="00B63BE4" w:rsidRDefault="00F069EC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2-2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069EC" w:rsidRPr="00B63BE4" w:rsidRDefault="00F069EC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6-2008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F069EC" w:rsidRPr="00B63BE4" w:rsidRDefault="00F069EC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069EC" w:rsidRPr="00B63BE4" w:rsidRDefault="00F069EC" w:rsidP="000C1B42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EC" w:rsidRPr="00B63BE4" w:rsidRDefault="00F069EC" w:rsidP="00F069E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EC" w:rsidRPr="00B63BE4" w:rsidRDefault="00F069EC" w:rsidP="00F069E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F069EC" w:rsidRPr="00B63BE4" w:rsidTr="000C1B42">
        <w:trPr>
          <w:trHeight w:val="216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4D0611" w:rsidRPr="00B63BE4" w:rsidRDefault="004D0611" w:rsidP="00A363C8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tbl>
      <w:tblPr>
        <w:tblW w:w="1134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639"/>
        <w:gridCol w:w="1997"/>
        <w:gridCol w:w="2129"/>
        <w:gridCol w:w="1269"/>
        <w:gridCol w:w="1269"/>
        <w:gridCol w:w="995"/>
        <w:gridCol w:w="995"/>
      </w:tblGrid>
      <w:tr w:rsidR="00F069EC" w:rsidRPr="00B63BE4" w:rsidTr="00EA618A">
        <w:trPr>
          <w:trHeight w:val="28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*Covariance func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VI</w:t>
            </w:r>
          </w:p>
        </w:tc>
      </w:tr>
      <w:tr w:rsidR="00F069EC" w:rsidRPr="00B63BE4" w:rsidTr="00EA618A">
        <w:trPr>
          <w:trHeight w:val="285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-200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9EC" w:rsidRPr="00B63BE4" w:rsidRDefault="00F069EC" w:rsidP="00F069E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.85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9EC" w:rsidRPr="00B63BE4" w:rsidRDefault="00F069EC" w:rsidP="00F069E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.60E+0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9EC" w:rsidRPr="00B63BE4" w:rsidRDefault="00F069EC" w:rsidP="00F069EC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77E+02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069EC" w:rsidRPr="00B63BE4" w:rsidRDefault="00F069EC" w:rsidP="00F069E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81</w:t>
            </w:r>
          </w:p>
        </w:tc>
      </w:tr>
      <w:tr w:rsidR="00F069EC" w:rsidRPr="00B63BE4" w:rsidTr="00EA618A">
        <w:trPr>
          <w:trHeight w:val="285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4-2010</w:t>
            </w:r>
          </w:p>
        </w:tc>
        <w:tc>
          <w:tcPr>
            <w:tcW w:w="1997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9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21182E" w:rsidRPr="00B63BE4" w:rsidRDefault="0021182E" w:rsidP="0021182E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sz w:val="20"/>
          <w:szCs w:val="20"/>
          <w:lang w:val="en-GB"/>
        </w:rPr>
        <w:t xml:space="preserve">*Residuals modelled using the Inverse Distance Weighting with 5 as power coefficient </w:t>
      </w:r>
    </w:p>
    <w:p w:rsidR="004F5309" w:rsidRPr="00B63BE4" w:rsidRDefault="004F5309" w:rsidP="00A363C8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p w:rsidR="00D24831" w:rsidRPr="00B63BE4" w:rsidRDefault="00D24831" w:rsidP="00A363C8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F069EC" w:rsidRPr="00B63BE4" w:rsidRDefault="00F069EC" w:rsidP="00A363C8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B63BE4" w:rsidRPr="00B63BE4" w:rsidRDefault="00B63BE4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63BE4" w:rsidRPr="00B63BE4" w:rsidRDefault="00B63BE4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F069EC" w:rsidRPr="00B63BE4" w:rsidRDefault="00AA216E" w:rsidP="00F069EC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>Deep-water</w:t>
      </w:r>
      <w:r w:rsidR="00F069EC" w:rsidRPr="00B63BE4">
        <w:rPr>
          <w:rFonts w:asciiTheme="minorHAnsi" w:hAnsiTheme="minorHAnsi"/>
          <w:b/>
          <w:sz w:val="20"/>
          <w:szCs w:val="20"/>
          <w:lang w:val="en-GB"/>
        </w:rPr>
        <w:t xml:space="preserve"> rose shrimp in GSAs 10, 11, 18, 19</w:t>
      </w:r>
      <w:r w:rsidR="00F069EC" w:rsidRPr="00B63BE4">
        <w:rPr>
          <w:rFonts w:asciiTheme="minorHAnsi" w:hAnsiTheme="minorHAnsi"/>
          <w:sz w:val="20"/>
          <w:szCs w:val="20"/>
          <w:lang w:val="en-GB"/>
        </w:rPr>
        <w:t>.  Parameters of ordinary kriging ap</w:t>
      </w:r>
      <w:r w:rsidR="002F7165" w:rsidRPr="00B63BE4">
        <w:rPr>
          <w:rFonts w:asciiTheme="minorHAnsi" w:hAnsiTheme="minorHAnsi"/>
          <w:sz w:val="20"/>
          <w:szCs w:val="20"/>
          <w:lang w:val="en-GB"/>
        </w:rPr>
        <w:t>plied on the residuals of ZIGAMs.</w:t>
      </w:r>
    </w:p>
    <w:p w:rsidR="00F069EC" w:rsidRPr="00B63BE4" w:rsidRDefault="00F069EC" w:rsidP="00F069EC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  <w:r w:rsidRPr="00B63BE4">
        <w:rPr>
          <w:rFonts w:asciiTheme="minorHAnsi" w:hAnsiTheme="minorHAnsi"/>
          <w:sz w:val="20"/>
          <w:szCs w:val="20"/>
          <w:lang w:val="en-GB"/>
        </w:rPr>
        <w:t>A pooled empirical variogram was computed by taking the mean of all annual semi-variances within each lag class (Morfin et al., 2012)</w:t>
      </w:r>
      <w:r w:rsidRPr="00B63BE4">
        <w:rPr>
          <w:rFonts w:ascii="Times New Roman" w:hAnsi="Times New Roman"/>
          <w:sz w:val="20"/>
          <w:szCs w:val="20"/>
          <w:lang w:val="en-GB"/>
        </w:rPr>
        <w:t xml:space="preserve"> </w:t>
      </w:r>
    </w:p>
    <w:tbl>
      <w:tblPr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9"/>
        <w:gridCol w:w="1498"/>
        <w:gridCol w:w="912"/>
        <w:gridCol w:w="992"/>
        <w:gridCol w:w="992"/>
        <w:gridCol w:w="1418"/>
      </w:tblGrid>
      <w:tr w:rsidR="00F069EC" w:rsidRPr="00B63BE4" w:rsidTr="00145081">
        <w:trPr>
          <w:trHeight w:val="300"/>
        </w:trPr>
        <w:tc>
          <w:tcPr>
            <w:tcW w:w="779" w:type="dxa"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SA</w:t>
            </w:r>
          </w:p>
        </w:tc>
        <w:tc>
          <w:tcPr>
            <w:tcW w:w="1498" w:type="dxa"/>
            <w:noWrap/>
          </w:tcPr>
          <w:p w:rsidR="00F069EC" w:rsidRPr="00B63BE4" w:rsidRDefault="00F069EC" w:rsidP="0014508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912" w:type="dxa"/>
          </w:tcPr>
          <w:p w:rsidR="00F069EC" w:rsidRPr="00B63BE4" w:rsidRDefault="00A83138" w:rsidP="00145081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Range (km)</w:t>
            </w:r>
            <w:r w:rsidR="00F069EC"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 (km)</w:t>
            </w:r>
          </w:p>
        </w:tc>
        <w:tc>
          <w:tcPr>
            <w:tcW w:w="992" w:type="dxa"/>
          </w:tcPr>
          <w:p w:rsidR="00F069EC" w:rsidRPr="00B63BE4" w:rsidRDefault="00F069EC" w:rsidP="00145081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ill</w:t>
            </w:r>
          </w:p>
        </w:tc>
        <w:tc>
          <w:tcPr>
            <w:tcW w:w="992" w:type="dxa"/>
          </w:tcPr>
          <w:p w:rsidR="00F069EC" w:rsidRPr="00B63BE4" w:rsidRDefault="00F069EC" w:rsidP="00145081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ugget</w:t>
            </w:r>
          </w:p>
        </w:tc>
        <w:tc>
          <w:tcPr>
            <w:tcW w:w="1418" w:type="dxa"/>
          </w:tcPr>
          <w:p w:rsidR="00F069EC" w:rsidRPr="00B63BE4" w:rsidRDefault="00F069EC" w:rsidP="00145081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CVI</w:t>
            </w:r>
          </w:p>
        </w:tc>
      </w:tr>
      <w:tr w:rsidR="00F069EC" w:rsidRPr="00B63BE4" w:rsidTr="00145081">
        <w:trPr>
          <w:trHeight w:val="422"/>
        </w:trPr>
        <w:tc>
          <w:tcPr>
            <w:tcW w:w="779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8" w:type="dxa"/>
            <w:noWrap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91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99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.73E+05</w:t>
            </w:r>
          </w:p>
        </w:tc>
        <w:tc>
          <w:tcPr>
            <w:tcW w:w="99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9.87E+04</w:t>
            </w:r>
          </w:p>
        </w:tc>
        <w:tc>
          <w:tcPr>
            <w:tcW w:w="1418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F069EC" w:rsidRPr="00B63BE4" w:rsidTr="00145081">
        <w:trPr>
          <w:trHeight w:val="414"/>
        </w:trPr>
        <w:tc>
          <w:tcPr>
            <w:tcW w:w="779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8" w:type="dxa"/>
            <w:noWrap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Exponential</w:t>
            </w:r>
          </w:p>
        </w:tc>
        <w:tc>
          <w:tcPr>
            <w:tcW w:w="91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99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.12E+04</w:t>
            </w:r>
          </w:p>
        </w:tc>
        <w:tc>
          <w:tcPr>
            <w:tcW w:w="99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9.59E+02</w:t>
            </w:r>
          </w:p>
        </w:tc>
        <w:tc>
          <w:tcPr>
            <w:tcW w:w="1418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.71</w:t>
            </w:r>
          </w:p>
        </w:tc>
      </w:tr>
      <w:tr w:rsidR="00F069EC" w:rsidRPr="00B63BE4" w:rsidTr="00145081">
        <w:trPr>
          <w:trHeight w:val="425"/>
        </w:trPr>
        <w:tc>
          <w:tcPr>
            <w:tcW w:w="779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98" w:type="dxa"/>
            <w:noWrap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pherical</w:t>
            </w:r>
          </w:p>
        </w:tc>
        <w:tc>
          <w:tcPr>
            <w:tcW w:w="91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54.48</w:t>
            </w:r>
          </w:p>
        </w:tc>
        <w:tc>
          <w:tcPr>
            <w:tcW w:w="99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2.11E+06</w:t>
            </w:r>
          </w:p>
        </w:tc>
        <w:tc>
          <w:tcPr>
            <w:tcW w:w="992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6.49E+05</w:t>
            </w:r>
          </w:p>
        </w:tc>
        <w:tc>
          <w:tcPr>
            <w:tcW w:w="1418" w:type="dxa"/>
            <w:vAlign w:val="center"/>
          </w:tcPr>
          <w:p w:rsidR="00F069EC" w:rsidRPr="00B63BE4" w:rsidRDefault="00F069EC" w:rsidP="00F069EC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.83</w:t>
            </w:r>
          </w:p>
        </w:tc>
      </w:tr>
    </w:tbl>
    <w:p w:rsidR="00F069EC" w:rsidRPr="00B63BE4" w:rsidRDefault="00F069EC" w:rsidP="00A363C8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EA618A" w:rsidRPr="00B63BE4" w:rsidRDefault="0069769D" w:rsidP="00EA618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>Deep-water</w:t>
      </w:r>
      <w:r w:rsidR="00EA618A" w:rsidRPr="00B63BE4">
        <w:rPr>
          <w:rFonts w:asciiTheme="minorHAnsi" w:hAnsiTheme="minorHAnsi"/>
          <w:b/>
          <w:sz w:val="20"/>
          <w:szCs w:val="20"/>
          <w:lang w:val="en-GB"/>
        </w:rPr>
        <w:t xml:space="preserve"> rose shrimp in GSA </w:t>
      </w:r>
      <w:r w:rsidR="0058422A" w:rsidRPr="00B63BE4">
        <w:rPr>
          <w:rFonts w:asciiTheme="minorHAnsi" w:hAnsiTheme="minorHAnsi"/>
          <w:b/>
          <w:sz w:val="20"/>
          <w:szCs w:val="20"/>
          <w:lang w:val="en-GB"/>
        </w:rPr>
        <w:t>9</w:t>
      </w:r>
      <w:r w:rsidR="00EA618A"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="00EA618A" w:rsidRPr="00B63BE4">
        <w:rPr>
          <w:rFonts w:asciiTheme="minorHAnsi" w:hAnsiTheme="minorHAnsi"/>
          <w:sz w:val="20"/>
          <w:szCs w:val="20"/>
          <w:lang w:val="en-GB"/>
        </w:rPr>
        <w:t xml:space="preserve">Parameters of ordinary kriging applied on residuals of </w:t>
      </w:r>
      <w:r w:rsidR="0058422A" w:rsidRPr="00B63BE4">
        <w:rPr>
          <w:rFonts w:asciiTheme="minorHAnsi" w:hAnsiTheme="minorHAnsi"/>
          <w:sz w:val="20"/>
          <w:szCs w:val="20"/>
          <w:lang w:val="en-GB"/>
        </w:rPr>
        <w:t xml:space="preserve">Bayesian </w:t>
      </w:r>
      <w:r w:rsidR="00EA618A" w:rsidRPr="00B63BE4">
        <w:rPr>
          <w:rFonts w:asciiTheme="minorHAnsi" w:hAnsiTheme="minorHAnsi"/>
          <w:sz w:val="20"/>
          <w:szCs w:val="20"/>
          <w:lang w:val="en-GB"/>
        </w:rPr>
        <w:t xml:space="preserve">GLM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EA618A" w:rsidRPr="00B63BE4" w:rsidTr="0058422A">
        <w:trPr>
          <w:trHeight w:val="44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EA618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18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58422A" w:rsidRPr="00B63BE4" w:rsidTr="0058422A">
        <w:trPr>
          <w:trHeight w:val="328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2.65</w:t>
            </w:r>
          </w:p>
        </w:tc>
      </w:tr>
      <w:tr w:rsidR="0058422A" w:rsidRPr="00B63BE4" w:rsidTr="000C1B42">
        <w:trPr>
          <w:trHeight w:val="410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5.25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5.38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5.19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4.94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1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4.16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2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4.30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4.35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4.13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4.09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2.90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3.20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3.02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3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3.20</w:t>
            </w:r>
          </w:p>
        </w:tc>
      </w:tr>
      <w:tr w:rsidR="0058422A" w:rsidRPr="00B63BE4" w:rsidTr="0058422A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4.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58422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3.37</w:t>
            </w:r>
          </w:p>
        </w:tc>
      </w:tr>
    </w:tbl>
    <w:p w:rsidR="004D0611" w:rsidRPr="00B63BE4" w:rsidRDefault="004D0611" w:rsidP="00D24831">
      <w:pPr>
        <w:rPr>
          <w:rFonts w:ascii="Times New Roman" w:hAnsi="Times New Roman"/>
          <w:sz w:val="20"/>
          <w:szCs w:val="20"/>
        </w:rPr>
      </w:pPr>
    </w:p>
    <w:p w:rsidR="0058422A" w:rsidRPr="00B63BE4" w:rsidRDefault="0069769D" w:rsidP="0058422A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>Deep-water</w:t>
      </w:r>
      <w:r w:rsidR="0058422A" w:rsidRPr="00B63BE4">
        <w:rPr>
          <w:rFonts w:asciiTheme="minorHAnsi" w:hAnsiTheme="minorHAnsi"/>
          <w:b/>
          <w:sz w:val="20"/>
          <w:szCs w:val="20"/>
          <w:lang w:val="en-GB"/>
        </w:rPr>
        <w:t xml:space="preserve"> rose shrimp in GSA 15-16</w:t>
      </w:r>
      <w:r w:rsidR="0058422A"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="0058422A" w:rsidRPr="00B63BE4">
        <w:rPr>
          <w:rFonts w:asciiTheme="minorHAnsi" w:hAnsiTheme="minorHAnsi"/>
          <w:sz w:val="20"/>
          <w:szCs w:val="20"/>
          <w:lang w:val="en-GB"/>
        </w:rPr>
        <w:t xml:space="preserve">Parameters of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ordinary kriging applied on GLM 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58422A" w:rsidRPr="00B63BE4" w:rsidTr="00145081">
        <w:trPr>
          <w:trHeight w:val="44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422A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58422A" w:rsidRPr="00B63BE4" w:rsidTr="00145081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-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0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54.90</w:t>
            </w:r>
          </w:p>
        </w:tc>
      </w:tr>
      <w:tr w:rsidR="0058422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3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6.05</w:t>
            </w:r>
          </w:p>
        </w:tc>
      </w:tr>
      <w:tr w:rsidR="0058422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8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.88</w:t>
            </w:r>
          </w:p>
        </w:tc>
      </w:tr>
      <w:tr w:rsidR="0058422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8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8.00</w:t>
            </w:r>
          </w:p>
        </w:tc>
      </w:tr>
      <w:tr w:rsidR="0058422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7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58422A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.95</w:t>
            </w:r>
          </w:p>
        </w:tc>
      </w:tr>
      <w:tr w:rsidR="0058422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2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3.86</w:t>
            </w:r>
          </w:p>
        </w:tc>
      </w:tr>
      <w:tr w:rsidR="0058422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1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2.71</w:t>
            </w:r>
          </w:p>
        </w:tc>
      </w:tr>
      <w:tr w:rsidR="0058422A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22A" w:rsidRPr="00B63BE4" w:rsidRDefault="0058422A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0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422A" w:rsidRPr="00B63BE4" w:rsidRDefault="0058422A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3.07</w:t>
            </w:r>
          </w:p>
        </w:tc>
      </w:tr>
    </w:tbl>
    <w:p w:rsidR="0058422A" w:rsidRPr="00B63BE4" w:rsidRDefault="0058422A" w:rsidP="006A4B2D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p w:rsidR="0058422A" w:rsidRPr="00B63BE4" w:rsidRDefault="0058422A" w:rsidP="006A4B2D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p w:rsidR="00B63BE4" w:rsidRPr="00B63BE4" w:rsidRDefault="00B63BE4" w:rsidP="00167969">
      <w:pPr>
        <w:rPr>
          <w:rFonts w:asciiTheme="minorHAnsi" w:hAnsiTheme="minorHAnsi"/>
          <w:b/>
          <w:sz w:val="20"/>
          <w:szCs w:val="20"/>
        </w:rPr>
      </w:pPr>
    </w:p>
    <w:p w:rsidR="00B63BE4" w:rsidRDefault="00B63BE4" w:rsidP="00167969">
      <w:pPr>
        <w:rPr>
          <w:rFonts w:asciiTheme="minorHAnsi" w:hAnsiTheme="minorHAnsi"/>
          <w:b/>
          <w:sz w:val="20"/>
          <w:szCs w:val="20"/>
        </w:rPr>
      </w:pPr>
    </w:p>
    <w:p w:rsidR="000C1B42" w:rsidRDefault="000C1B42" w:rsidP="00167969">
      <w:pPr>
        <w:rPr>
          <w:rFonts w:asciiTheme="minorHAnsi" w:hAnsiTheme="minorHAnsi"/>
          <w:b/>
          <w:sz w:val="20"/>
          <w:szCs w:val="20"/>
        </w:rPr>
      </w:pPr>
    </w:p>
    <w:p w:rsidR="000C1B42" w:rsidRDefault="000C1B42" w:rsidP="00167969">
      <w:pPr>
        <w:rPr>
          <w:rFonts w:asciiTheme="minorHAnsi" w:hAnsiTheme="minorHAnsi"/>
          <w:b/>
          <w:sz w:val="20"/>
          <w:szCs w:val="20"/>
        </w:rPr>
      </w:pPr>
    </w:p>
    <w:p w:rsidR="000C1B42" w:rsidRPr="00B63BE4" w:rsidRDefault="000C1B42" w:rsidP="00167969">
      <w:pPr>
        <w:rPr>
          <w:rFonts w:asciiTheme="minorHAnsi" w:hAnsiTheme="minorHAnsi"/>
          <w:b/>
          <w:sz w:val="20"/>
          <w:szCs w:val="20"/>
        </w:rPr>
      </w:pPr>
    </w:p>
    <w:p w:rsidR="00B63BE4" w:rsidRPr="00B63BE4" w:rsidRDefault="00B63BE4" w:rsidP="00167969">
      <w:pPr>
        <w:rPr>
          <w:rFonts w:asciiTheme="minorHAnsi" w:hAnsiTheme="minorHAnsi"/>
          <w:b/>
          <w:sz w:val="20"/>
          <w:szCs w:val="20"/>
        </w:rPr>
      </w:pPr>
    </w:p>
    <w:p w:rsidR="00167969" w:rsidRDefault="00167969" w:rsidP="00167969">
      <w:pPr>
        <w:rPr>
          <w:rFonts w:asciiTheme="minorHAnsi" w:hAnsiTheme="minorHAnsi"/>
          <w:b/>
          <w:sz w:val="20"/>
          <w:szCs w:val="20"/>
        </w:rPr>
      </w:pPr>
      <w:r w:rsidRPr="00B63BE4">
        <w:rPr>
          <w:rFonts w:asciiTheme="minorHAnsi" w:hAnsiTheme="minorHAnsi"/>
          <w:b/>
          <w:sz w:val="20"/>
          <w:szCs w:val="20"/>
        </w:rPr>
        <w:t xml:space="preserve">Norway lobster: final models </w:t>
      </w:r>
    </w:p>
    <w:tbl>
      <w:tblPr>
        <w:tblW w:w="1265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280"/>
        <w:gridCol w:w="1408"/>
        <w:gridCol w:w="1967"/>
        <w:gridCol w:w="2760"/>
        <w:gridCol w:w="2360"/>
        <w:gridCol w:w="691"/>
        <w:gridCol w:w="567"/>
        <w:gridCol w:w="596"/>
      </w:tblGrid>
      <w:tr w:rsidR="000C1B42" w:rsidRPr="00B63BE4" w:rsidTr="000C1B42">
        <w:trPr>
          <w:trHeight w:val="315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167969" w:rsidRPr="00B63BE4" w:rsidTr="000C1B42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VI</w:t>
            </w:r>
          </w:p>
        </w:tc>
      </w:tr>
      <w:tr w:rsidR="00167969" w:rsidRPr="00B63BE4" w:rsidTr="00145081">
        <w:trPr>
          <w:trHeight w:val="28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0.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969" w:rsidRPr="00B63BE4" w:rsidTr="00145081">
        <w:trPr>
          <w:trHeight w:val="28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, 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-201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rPr>
                <w:sz w:val="20"/>
                <w:szCs w:val="20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LMM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rPr>
                <w:i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spatial component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790572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9</w:t>
            </w:r>
          </w:p>
        </w:tc>
      </w:tr>
      <w:tr w:rsidR="00167969" w:rsidRPr="00B63BE4" w:rsidTr="00145081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969" w:rsidRPr="00B63BE4" w:rsidRDefault="00167969" w:rsidP="0016796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679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3.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679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67969" w:rsidRPr="00B63BE4" w:rsidTr="00145081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969" w:rsidRPr="00B63BE4" w:rsidRDefault="00167969" w:rsidP="001679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7.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7969" w:rsidRPr="00B63BE4" w:rsidRDefault="00167969" w:rsidP="001679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58422A" w:rsidRPr="00B63BE4" w:rsidRDefault="0058422A" w:rsidP="006A4B2D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</w:rPr>
      </w:pPr>
    </w:p>
    <w:tbl>
      <w:tblPr>
        <w:tblW w:w="1134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639"/>
        <w:gridCol w:w="1997"/>
        <w:gridCol w:w="2129"/>
        <w:gridCol w:w="1269"/>
        <w:gridCol w:w="1269"/>
        <w:gridCol w:w="995"/>
        <w:gridCol w:w="995"/>
      </w:tblGrid>
      <w:tr w:rsidR="00167969" w:rsidRPr="00B63BE4" w:rsidTr="00167969">
        <w:trPr>
          <w:trHeight w:val="285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*Covariance func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69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  <w:r w:rsidR="00167969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(km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69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67969" w:rsidRPr="00B63BE4" w:rsidRDefault="00167969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VI</w:t>
            </w:r>
          </w:p>
        </w:tc>
      </w:tr>
      <w:tr w:rsidR="00145081" w:rsidRPr="00B63BE4" w:rsidTr="00167969">
        <w:trPr>
          <w:trHeight w:val="285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081" w:rsidRPr="00B63BE4" w:rsidRDefault="00145081" w:rsidP="001679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081" w:rsidRPr="00B63BE4" w:rsidRDefault="00145081" w:rsidP="0016796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3.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3.17E+0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1.79E+0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0.20</w:t>
            </w:r>
          </w:p>
        </w:tc>
      </w:tr>
      <w:tr w:rsidR="00145081" w:rsidRPr="00B63BE4" w:rsidTr="00167969">
        <w:trPr>
          <w:trHeight w:val="285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6796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6796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9-2001</w:t>
            </w:r>
          </w:p>
          <w:p w:rsidR="00145081" w:rsidRPr="00B63BE4" w:rsidRDefault="00145081" w:rsidP="00167969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-2010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Ordinary kriging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8.3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1.99E+03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4.44E+02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0.44</w:t>
            </w:r>
          </w:p>
        </w:tc>
      </w:tr>
      <w:tr w:rsidR="00145081" w:rsidRPr="00B63BE4" w:rsidTr="00145081">
        <w:trPr>
          <w:trHeight w:val="285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6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67969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97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29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</w:tbl>
    <w:p w:rsidR="00145081" w:rsidRPr="00B63BE4" w:rsidRDefault="00145081" w:rsidP="00145081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AA429E" w:rsidRPr="00B63BE4" w:rsidRDefault="00AA429E" w:rsidP="00145081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145081" w:rsidRPr="00B63BE4" w:rsidRDefault="00145081" w:rsidP="00145081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Norway lobster in GSA 15-16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ordinary kriging applied on GLM 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145081" w:rsidRPr="00B63BE4" w:rsidTr="00145081">
        <w:trPr>
          <w:trHeight w:val="44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A83138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145081" w:rsidRPr="00B63BE4" w:rsidTr="00145081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-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7.04</w:t>
            </w:r>
          </w:p>
        </w:tc>
      </w:tr>
      <w:tr w:rsidR="00145081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78.16</w:t>
            </w:r>
          </w:p>
        </w:tc>
      </w:tr>
      <w:tr w:rsidR="00145081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2.64</w:t>
            </w:r>
          </w:p>
        </w:tc>
      </w:tr>
      <w:tr w:rsidR="00145081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aps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5.66</w:t>
            </w:r>
          </w:p>
        </w:tc>
      </w:tr>
      <w:tr w:rsidR="00145081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4.66</w:t>
            </w:r>
          </w:p>
        </w:tc>
      </w:tr>
      <w:tr w:rsidR="00145081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7.07</w:t>
            </w:r>
          </w:p>
        </w:tc>
      </w:tr>
      <w:tr w:rsidR="00145081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3.74</w:t>
            </w:r>
          </w:p>
        </w:tc>
      </w:tr>
      <w:tr w:rsidR="00145081" w:rsidRPr="00B63BE4" w:rsidTr="00145081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.62</w:t>
            </w:r>
          </w:p>
        </w:tc>
      </w:tr>
    </w:tbl>
    <w:p w:rsidR="00145081" w:rsidRDefault="00145081" w:rsidP="00145081">
      <w:pPr>
        <w:rPr>
          <w:rFonts w:asciiTheme="minorHAnsi" w:hAnsiTheme="minorHAnsi"/>
          <w:b/>
          <w:sz w:val="20"/>
          <w:szCs w:val="20"/>
        </w:rPr>
      </w:pPr>
      <w:r w:rsidRPr="00B63BE4">
        <w:rPr>
          <w:rFonts w:asciiTheme="minorHAnsi" w:hAnsiTheme="minorHAnsi"/>
          <w:b/>
          <w:sz w:val="20"/>
          <w:szCs w:val="20"/>
        </w:rPr>
        <w:t xml:space="preserve">Giant red shrimp: final models </w:t>
      </w:r>
    </w:p>
    <w:tbl>
      <w:tblPr>
        <w:tblW w:w="12065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280"/>
        <w:gridCol w:w="1408"/>
        <w:gridCol w:w="1967"/>
        <w:gridCol w:w="2409"/>
        <w:gridCol w:w="2126"/>
        <w:gridCol w:w="691"/>
        <w:gridCol w:w="567"/>
        <w:gridCol w:w="596"/>
      </w:tblGrid>
      <w:tr w:rsidR="000C1B42" w:rsidRPr="00B63BE4" w:rsidTr="000C1B42">
        <w:trPr>
          <w:trHeight w:val="315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790572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790572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790572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790572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42" w:rsidRPr="00790572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145081" w:rsidRPr="00B63BE4" w:rsidTr="000C1B42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VI</w:t>
            </w:r>
          </w:p>
        </w:tc>
      </w:tr>
      <w:tr w:rsidR="00145081" w:rsidRPr="00B63BE4" w:rsidTr="00145081">
        <w:trPr>
          <w:trHeight w:val="85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-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cs="Calibri"/>
                <w:color w:val="000000"/>
                <w:sz w:val="20"/>
                <w:szCs w:val="20"/>
                <w:lang w:eastAsia="it-IT"/>
              </w:rPr>
              <w:t>2003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M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lat, distance from the coast  + spatial componen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790572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0.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5</w:t>
            </w:r>
          </w:p>
        </w:tc>
      </w:tr>
      <w:tr w:rsidR="00145081" w:rsidRPr="00B63BE4" w:rsidTr="00145081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depth + spatial component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5.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45081" w:rsidRPr="00B63BE4" w:rsidTr="00145081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6.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45081" w:rsidRPr="00B63BE4" w:rsidTr="00145081">
        <w:trPr>
          <w:trHeight w:val="285"/>
        </w:trPr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7.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45081" w:rsidRPr="00B63BE4" w:rsidTr="00145081">
        <w:trPr>
          <w:trHeight w:val="285"/>
        </w:trPr>
        <w:tc>
          <w:tcPr>
            <w:tcW w:w="1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45081" w:rsidRPr="00B63BE4" w:rsidTr="00145081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6:2006</w:t>
            </w:r>
          </w:p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asciiTheme="minorHAnsi" w:eastAsia="Times New Roman" w:hAnsiTheme="minorHAnsi"/>
                <w:color w:val="000000"/>
                <w:sz w:val="20"/>
                <w:szCs w:val="20"/>
                <w:lang w:val="it-IT" w:eastAsia="it-IT"/>
              </w:rPr>
              <w:t>2008</w:t>
            </w: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: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2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45081" w:rsidRPr="00B63BE4" w:rsidTr="00145081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2.7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45081" w:rsidRPr="00B63BE4" w:rsidTr="00145081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457605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5.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="00457605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145081" w:rsidRPr="00B63BE4" w:rsidTr="00145081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4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5081" w:rsidRPr="00B63BE4" w:rsidRDefault="00145081" w:rsidP="00145081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1.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5081" w:rsidRPr="00B63BE4" w:rsidRDefault="00145081" w:rsidP="0014508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457605" w:rsidRPr="00B63BE4" w:rsidRDefault="00457605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Giant red shrimp in GSAs 10, 11, 18, 19.  </w:t>
      </w:r>
      <w:r w:rsidRPr="00B63BE4">
        <w:rPr>
          <w:rFonts w:asciiTheme="minorHAnsi" w:hAnsiTheme="minorHAnsi"/>
          <w:sz w:val="20"/>
          <w:szCs w:val="20"/>
          <w:lang w:val="en-GB"/>
        </w:rPr>
        <w:t>Parameters of ordinary kriging applied on the residuals of ZIGAM models.</w:t>
      </w: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 </w:t>
      </w:r>
    </w:p>
    <w:p w:rsidR="00457605" w:rsidRPr="00B63BE4" w:rsidRDefault="00457605" w:rsidP="00457605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  <w:r w:rsidRPr="00B63BE4">
        <w:rPr>
          <w:rFonts w:asciiTheme="minorHAnsi" w:hAnsiTheme="minorHAnsi"/>
          <w:sz w:val="20"/>
          <w:szCs w:val="20"/>
          <w:lang w:val="en-GB"/>
        </w:rPr>
        <w:t>A pooled empirical variogram was computed by taking the mean of all annual semi-variances within each lag class (Morfin et al., 2012)</w:t>
      </w:r>
      <w:r w:rsidRPr="00B63BE4">
        <w:rPr>
          <w:rFonts w:ascii="Times New Roman" w:hAnsi="Times New Roman"/>
          <w:sz w:val="20"/>
          <w:szCs w:val="20"/>
          <w:lang w:val="en-GB"/>
        </w:rPr>
        <w:t xml:space="preserve"> </w:t>
      </w:r>
    </w:p>
    <w:tbl>
      <w:tblPr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9"/>
        <w:gridCol w:w="1498"/>
        <w:gridCol w:w="912"/>
        <w:gridCol w:w="992"/>
        <w:gridCol w:w="992"/>
        <w:gridCol w:w="1418"/>
      </w:tblGrid>
      <w:tr w:rsidR="00457605" w:rsidRPr="00B63BE4" w:rsidTr="00B63BE4">
        <w:trPr>
          <w:trHeight w:val="300"/>
        </w:trPr>
        <w:tc>
          <w:tcPr>
            <w:tcW w:w="779" w:type="dxa"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SA</w:t>
            </w:r>
          </w:p>
        </w:tc>
        <w:tc>
          <w:tcPr>
            <w:tcW w:w="1498" w:type="dxa"/>
            <w:noWrap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912" w:type="dxa"/>
          </w:tcPr>
          <w:p w:rsidR="00457605" w:rsidRPr="00B63BE4" w:rsidRDefault="00457605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Range (km)</w:t>
            </w:r>
          </w:p>
        </w:tc>
        <w:tc>
          <w:tcPr>
            <w:tcW w:w="992" w:type="dxa"/>
          </w:tcPr>
          <w:p w:rsidR="00457605" w:rsidRPr="00B63BE4" w:rsidRDefault="00A83138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ill</w:t>
            </w:r>
          </w:p>
        </w:tc>
        <w:tc>
          <w:tcPr>
            <w:tcW w:w="992" w:type="dxa"/>
          </w:tcPr>
          <w:p w:rsidR="00457605" w:rsidRPr="00B63BE4" w:rsidRDefault="00457605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ugget</w:t>
            </w:r>
          </w:p>
        </w:tc>
        <w:tc>
          <w:tcPr>
            <w:tcW w:w="1418" w:type="dxa"/>
          </w:tcPr>
          <w:p w:rsidR="00457605" w:rsidRPr="00B63BE4" w:rsidRDefault="00457605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CVI</w:t>
            </w:r>
          </w:p>
        </w:tc>
      </w:tr>
      <w:tr w:rsidR="00457605" w:rsidRPr="00B63BE4" w:rsidTr="00B63BE4">
        <w:trPr>
          <w:trHeight w:val="422"/>
        </w:trPr>
        <w:tc>
          <w:tcPr>
            <w:tcW w:w="779" w:type="dxa"/>
            <w:vAlign w:val="center"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498" w:type="dxa"/>
            <w:noWrap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91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.85</w:t>
            </w:r>
          </w:p>
        </w:tc>
        <w:tc>
          <w:tcPr>
            <w:tcW w:w="99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.08E+06</w:t>
            </w:r>
          </w:p>
        </w:tc>
        <w:tc>
          <w:tcPr>
            <w:tcW w:w="99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52E+06</w:t>
            </w:r>
          </w:p>
        </w:tc>
        <w:tc>
          <w:tcPr>
            <w:tcW w:w="1418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01</w:t>
            </w:r>
          </w:p>
        </w:tc>
      </w:tr>
      <w:tr w:rsidR="00457605" w:rsidRPr="00B63BE4" w:rsidTr="00B63BE4">
        <w:trPr>
          <w:trHeight w:val="414"/>
        </w:trPr>
        <w:tc>
          <w:tcPr>
            <w:tcW w:w="779" w:type="dxa"/>
            <w:vAlign w:val="center"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498" w:type="dxa"/>
            <w:noWrap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91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4.67</w:t>
            </w:r>
          </w:p>
        </w:tc>
        <w:tc>
          <w:tcPr>
            <w:tcW w:w="99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00E+06</w:t>
            </w:r>
          </w:p>
        </w:tc>
        <w:tc>
          <w:tcPr>
            <w:tcW w:w="99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30E+06</w:t>
            </w:r>
          </w:p>
        </w:tc>
        <w:tc>
          <w:tcPr>
            <w:tcW w:w="1418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2</w:t>
            </w:r>
          </w:p>
        </w:tc>
      </w:tr>
      <w:tr w:rsidR="00457605" w:rsidRPr="00B63BE4" w:rsidTr="00B63BE4">
        <w:trPr>
          <w:trHeight w:val="406"/>
        </w:trPr>
        <w:tc>
          <w:tcPr>
            <w:tcW w:w="779" w:type="dxa"/>
            <w:vAlign w:val="center"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498" w:type="dxa"/>
            <w:noWrap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.56</w:t>
            </w:r>
          </w:p>
        </w:tc>
        <w:tc>
          <w:tcPr>
            <w:tcW w:w="99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67E+04</w:t>
            </w:r>
          </w:p>
        </w:tc>
        <w:tc>
          <w:tcPr>
            <w:tcW w:w="99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33E+03</w:t>
            </w:r>
          </w:p>
        </w:tc>
        <w:tc>
          <w:tcPr>
            <w:tcW w:w="1418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3</w:t>
            </w:r>
          </w:p>
        </w:tc>
      </w:tr>
      <w:tr w:rsidR="00457605" w:rsidRPr="00B63BE4" w:rsidTr="00B63BE4">
        <w:trPr>
          <w:trHeight w:val="425"/>
        </w:trPr>
        <w:tc>
          <w:tcPr>
            <w:tcW w:w="779" w:type="dxa"/>
            <w:vAlign w:val="center"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498" w:type="dxa"/>
            <w:noWrap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91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8.29</w:t>
            </w:r>
          </w:p>
        </w:tc>
        <w:tc>
          <w:tcPr>
            <w:tcW w:w="99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84E+04</w:t>
            </w:r>
          </w:p>
        </w:tc>
        <w:tc>
          <w:tcPr>
            <w:tcW w:w="992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.07E+04</w:t>
            </w:r>
          </w:p>
        </w:tc>
        <w:tc>
          <w:tcPr>
            <w:tcW w:w="1418" w:type="dxa"/>
            <w:vAlign w:val="center"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</w:tr>
    </w:tbl>
    <w:p w:rsidR="00167969" w:rsidRPr="00B63BE4" w:rsidRDefault="00167969" w:rsidP="006A4B2D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457605" w:rsidRPr="00B63BE4" w:rsidRDefault="00457605" w:rsidP="0045760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Giant red shrimp in GSA 15-16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ordinary kriging applied on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GLM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457605" w:rsidRPr="00B63BE4" w:rsidTr="00B63BE4">
        <w:trPr>
          <w:trHeight w:val="44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457605" w:rsidRPr="00B63BE4" w:rsidTr="00B63BE4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-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7.48</w:t>
            </w:r>
          </w:p>
        </w:tc>
      </w:tr>
      <w:tr w:rsidR="00457605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.45</w:t>
            </w:r>
          </w:p>
        </w:tc>
      </w:tr>
      <w:tr w:rsidR="00457605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0.25</w:t>
            </w:r>
          </w:p>
        </w:tc>
      </w:tr>
      <w:tr w:rsidR="00457605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aps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3.09</w:t>
            </w:r>
          </w:p>
        </w:tc>
      </w:tr>
      <w:tr w:rsidR="00457605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8.16</w:t>
            </w:r>
          </w:p>
        </w:tc>
      </w:tr>
      <w:tr w:rsidR="00457605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8.07</w:t>
            </w:r>
          </w:p>
        </w:tc>
      </w:tr>
      <w:tr w:rsidR="00457605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2.63</w:t>
            </w:r>
          </w:p>
        </w:tc>
      </w:tr>
      <w:tr w:rsidR="00457605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9.71</w:t>
            </w:r>
          </w:p>
        </w:tc>
      </w:tr>
    </w:tbl>
    <w:p w:rsidR="004D0611" w:rsidRPr="00B63BE4" w:rsidRDefault="004D0611" w:rsidP="00471F22">
      <w:pPr>
        <w:rPr>
          <w:rFonts w:ascii="Times New Roman" w:hAnsi="Times New Roman"/>
          <w:sz w:val="20"/>
          <w:szCs w:val="20"/>
        </w:rPr>
      </w:pPr>
    </w:p>
    <w:p w:rsidR="004D0611" w:rsidRPr="00B63BE4" w:rsidRDefault="004D0611" w:rsidP="00471F22">
      <w:pPr>
        <w:rPr>
          <w:rFonts w:ascii="Times New Roman" w:hAnsi="Times New Roman"/>
          <w:sz w:val="20"/>
          <w:szCs w:val="20"/>
        </w:rPr>
      </w:pPr>
    </w:p>
    <w:p w:rsidR="004D0611" w:rsidRDefault="004D0611" w:rsidP="00471F22">
      <w:pPr>
        <w:rPr>
          <w:rFonts w:ascii="Times New Roman" w:hAnsi="Times New Roman"/>
          <w:sz w:val="20"/>
          <w:szCs w:val="20"/>
        </w:rPr>
      </w:pPr>
    </w:p>
    <w:p w:rsidR="000C1B42" w:rsidRDefault="000C1B42" w:rsidP="00471F22">
      <w:pPr>
        <w:rPr>
          <w:rFonts w:ascii="Times New Roman" w:hAnsi="Times New Roman"/>
          <w:sz w:val="20"/>
          <w:szCs w:val="20"/>
        </w:rPr>
      </w:pPr>
    </w:p>
    <w:p w:rsidR="000C1B42" w:rsidRDefault="000C1B42" w:rsidP="00471F22">
      <w:pPr>
        <w:rPr>
          <w:rFonts w:ascii="Times New Roman" w:hAnsi="Times New Roman"/>
          <w:sz w:val="20"/>
          <w:szCs w:val="20"/>
        </w:rPr>
      </w:pPr>
    </w:p>
    <w:p w:rsidR="000C1B42" w:rsidRDefault="000C1B42" w:rsidP="00471F22">
      <w:pPr>
        <w:rPr>
          <w:rFonts w:ascii="Times New Roman" w:hAnsi="Times New Roman"/>
          <w:sz w:val="20"/>
          <w:szCs w:val="20"/>
        </w:rPr>
      </w:pPr>
    </w:p>
    <w:p w:rsidR="000C1B42" w:rsidRDefault="000C1B42" w:rsidP="00471F22">
      <w:pPr>
        <w:rPr>
          <w:rFonts w:ascii="Times New Roman" w:hAnsi="Times New Roman"/>
          <w:sz w:val="20"/>
          <w:szCs w:val="20"/>
        </w:rPr>
      </w:pPr>
    </w:p>
    <w:p w:rsidR="000C1B42" w:rsidRDefault="000C1B42" w:rsidP="00471F22">
      <w:pPr>
        <w:rPr>
          <w:rFonts w:ascii="Times New Roman" w:hAnsi="Times New Roman"/>
          <w:sz w:val="20"/>
          <w:szCs w:val="20"/>
        </w:rPr>
      </w:pPr>
    </w:p>
    <w:p w:rsidR="000C1B42" w:rsidRDefault="000C1B42" w:rsidP="00471F22">
      <w:pPr>
        <w:rPr>
          <w:rFonts w:ascii="Times New Roman" w:hAnsi="Times New Roman"/>
          <w:sz w:val="20"/>
          <w:szCs w:val="20"/>
        </w:rPr>
      </w:pPr>
    </w:p>
    <w:p w:rsidR="000C1B42" w:rsidRDefault="000C1B42" w:rsidP="00471F22">
      <w:pPr>
        <w:rPr>
          <w:rFonts w:ascii="Times New Roman" w:hAnsi="Times New Roman"/>
          <w:sz w:val="20"/>
          <w:szCs w:val="20"/>
        </w:rPr>
      </w:pPr>
    </w:p>
    <w:p w:rsidR="000C1B42" w:rsidRDefault="000C1B42" w:rsidP="00471F22">
      <w:pPr>
        <w:rPr>
          <w:rFonts w:ascii="Times New Roman" w:hAnsi="Times New Roman"/>
          <w:sz w:val="20"/>
          <w:szCs w:val="20"/>
        </w:rPr>
      </w:pPr>
    </w:p>
    <w:p w:rsidR="00457605" w:rsidRDefault="00457605" w:rsidP="00457605">
      <w:pPr>
        <w:rPr>
          <w:rFonts w:asciiTheme="minorHAnsi" w:hAnsiTheme="minorHAnsi"/>
          <w:b/>
          <w:sz w:val="20"/>
          <w:szCs w:val="20"/>
        </w:rPr>
      </w:pPr>
      <w:r w:rsidRPr="00B63BE4">
        <w:rPr>
          <w:rFonts w:asciiTheme="minorHAnsi" w:hAnsiTheme="minorHAnsi"/>
          <w:b/>
          <w:sz w:val="20"/>
          <w:szCs w:val="20"/>
        </w:rPr>
        <w:t xml:space="preserve">Horned octopus: final models </w:t>
      </w:r>
    </w:p>
    <w:tbl>
      <w:tblPr>
        <w:tblW w:w="1265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280"/>
        <w:gridCol w:w="1408"/>
        <w:gridCol w:w="1967"/>
        <w:gridCol w:w="2760"/>
        <w:gridCol w:w="2360"/>
        <w:gridCol w:w="691"/>
        <w:gridCol w:w="567"/>
        <w:gridCol w:w="596"/>
      </w:tblGrid>
      <w:tr w:rsidR="000C1B42" w:rsidRPr="00B63BE4" w:rsidTr="000C1B42">
        <w:trPr>
          <w:trHeight w:val="315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457605" w:rsidRPr="00B63BE4" w:rsidTr="000C1B42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VI</w:t>
            </w:r>
          </w:p>
        </w:tc>
      </w:tr>
      <w:tr w:rsidR="00457605" w:rsidRPr="00B63BE4" w:rsidTr="00B63BE4">
        <w:trPr>
          <w:trHeight w:val="570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09</w:t>
            </w: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7605" w:rsidRPr="00B63BE4" w:rsidRDefault="00457605" w:rsidP="00457605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year, distance from the coast , bottom steepness 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3</w:t>
            </w:r>
          </w:p>
        </w:tc>
      </w:tr>
      <w:tr w:rsidR="00457605" w:rsidRPr="00B63BE4" w:rsidTr="00B63BE4">
        <w:trPr>
          <w:trHeight w:val="85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year, depth, distance from the coast, bottom steepness  + spatial component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1</w:t>
            </w: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7.8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5.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3.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.1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6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.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4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  <w:r w:rsidR="002F7165"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*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.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.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2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0.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2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457605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7605" w:rsidRPr="00B63BE4" w:rsidRDefault="0045760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7.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7605" w:rsidRPr="00B63BE4" w:rsidRDefault="0045760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F7165" w:rsidRPr="00B63BE4" w:rsidTr="002F7165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2-23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165" w:rsidRPr="00B63BE4" w:rsidRDefault="002F7165" w:rsidP="0045760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8-2008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165" w:rsidRPr="00B63BE4" w:rsidRDefault="002F716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7.9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165" w:rsidRPr="00B63BE4" w:rsidRDefault="002F7165" w:rsidP="002F716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F7165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1C2B11" w:rsidRPr="00B63BE4" w:rsidRDefault="001C2B11" w:rsidP="001C2B11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  <w:r w:rsidRPr="00B63BE4">
        <w:rPr>
          <w:rFonts w:ascii="Times New Roman" w:hAnsi="Times New Roman"/>
          <w:i/>
          <w:sz w:val="20"/>
          <w:szCs w:val="20"/>
          <w:lang w:val="en-GB"/>
        </w:rPr>
        <w:t>*</w:t>
      </w:r>
      <w:r w:rsidRPr="000C1B42">
        <w:rPr>
          <w:rFonts w:ascii="Times New Roman" w:hAnsi="Times New Roman"/>
          <w:sz w:val="20"/>
          <w:szCs w:val="20"/>
          <w:lang w:val="en-GB"/>
        </w:rPr>
        <w:t>Residuals modelled using the Inverse Distance Weighting with 5 as power coefficient</w:t>
      </w:r>
      <w:r w:rsidRPr="00B63BE4">
        <w:rPr>
          <w:rFonts w:ascii="Times New Roman" w:hAnsi="Times New Roman"/>
          <w:i/>
          <w:sz w:val="20"/>
          <w:szCs w:val="20"/>
          <w:lang w:val="en-GB"/>
        </w:rPr>
        <w:t xml:space="preserve"> </w:t>
      </w:r>
    </w:p>
    <w:p w:rsidR="001C2B11" w:rsidRPr="00B63BE4" w:rsidRDefault="001C2B11" w:rsidP="001C2B11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0C1B42" w:rsidRDefault="000C1B4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790572" w:rsidRDefault="00790572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2F7165" w:rsidRPr="00B63BE4" w:rsidRDefault="002F7165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Horned octopus in GSAs 10, 11, 18, 19.  </w:t>
      </w:r>
      <w:r w:rsidRPr="00B63BE4">
        <w:rPr>
          <w:rFonts w:asciiTheme="minorHAnsi" w:hAnsiTheme="minorHAnsi"/>
          <w:sz w:val="20"/>
          <w:szCs w:val="20"/>
          <w:lang w:val="en-GB"/>
        </w:rPr>
        <w:t>Parameters of ordinary kriging applied on the residuals of ZIGAMs.</w:t>
      </w: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 </w:t>
      </w:r>
    </w:p>
    <w:p w:rsidR="002F7165" w:rsidRPr="00B63BE4" w:rsidRDefault="002F7165" w:rsidP="002F7165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  <w:r w:rsidRPr="00B63BE4">
        <w:rPr>
          <w:rFonts w:asciiTheme="minorHAnsi" w:hAnsiTheme="minorHAnsi"/>
          <w:sz w:val="20"/>
          <w:szCs w:val="20"/>
          <w:lang w:val="en-GB"/>
        </w:rPr>
        <w:t>A pooled empirical variogram was computed by taking the mean of all annual semi-variances within each lag class (Morfin et al., 2012)</w:t>
      </w:r>
      <w:r w:rsidRPr="00B63BE4">
        <w:rPr>
          <w:rFonts w:ascii="Times New Roman" w:hAnsi="Times New Roman"/>
          <w:sz w:val="20"/>
          <w:szCs w:val="20"/>
          <w:lang w:val="en-GB"/>
        </w:rPr>
        <w:t xml:space="preserve"> </w:t>
      </w:r>
    </w:p>
    <w:tbl>
      <w:tblPr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9"/>
        <w:gridCol w:w="1498"/>
        <w:gridCol w:w="912"/>
        <w:gridCol w:w="992"/>
        <w:gridCol w:w="992"/>
        <w:gridCol w:w="1418"/>
      </w:tblGrid>
      <w:tr w:rsidR="002F7165" w:rsidRPr="00B63BE4" w:rsidTr="00B63BE4">
        <w:trPr>
          <w:trHeight w:val="300"/>
        </w:trPr>
        <w:tc>
          <w:tcPr>
            <w:tcW w:w="779" w:type="dxa"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SA</w:t>
            </w:r>
          </w:p>
        </w:tc>
        <w:tc>
          <w:tcPr>
            <w:tcW w:w="1498" w:type="dxa"/>
            <w:noWrap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912" w:type="dxa"/>
          </w:tcPr>
          <w:p w:rsidR="002F7165" w:rsidRPr="00B63BE4" w:rsidRDefault="002F7165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Range (km)</w:t>
            </w:r>
          </w:p>
        </w:tc>
        <w:tc>
          <w:tcPr>
            <w:tcW w:w="992" w:type="dxa"/>
          </w:tcPr>
          <w:p w:rsidR="002F7165" w:rsidRPr="00B63BE4" w:rsidRDefault="00A83138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ill</w:t>
            </w:r>
          </w:p>
        </w:tc>
        <w:tc>
          <w:tcPr>
            <w:tcW w:w="992" w:type="dxa"/>
          </w:tcPr>
          <w:p w:rsidR="002F7165" w:rsidRPr="00B63BE4" w:rsidRDefault="002F7165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ugget</w:t>
            </w:r>
          </w:p>
        </w:tc>
        <w:tc>
          <w:tcPr>
            <w:tcW w:w="1418" w:type="dxa"/>
          </w:tcPr>
          <w:p w:rsidR="002F7165" w:rsidRPr="00B63BE4" w:rsidRDefault="002F7165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CVI</w:t>
            </w:r>
          </w:p>
        </w:tc>
      </w:tr>
      <w:tr w:rsidR="002F7165" w:rsidRPr="00B63BE4" w:rsidTr="00B63BE4">
        <w:trPr>
          <w:trHeight w:val="422"/>
        </w:trPr>
        <w:tc>
          <w:tcPr>
            <w:tcW w:w="779" w:type="dxa"/>
            <w:vAlign w:val="center"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498" w:type="dxa"/>
            <w:noWrap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91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.13</w:t>
            </w:r>
          </w:p>
        </w:tc>
        <w:tc>
          <w:tcPr>
            <w:tcW w:w="99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36E+03</w:t>
            </w:r>
          </w:p>
        </w:tc>
        <w:tc>
          <w:tcPr>
            <w:tcW w:w="99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27E+03</w:t>
            </w:r>
          </w:p>
        </w:tc>
        <w:tc>
          <w:tcPr>
            <w:tcW w:w="1418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</w:tr>
      <w:tr w:rsidR="002F7165" w:rsidRPr="00B63BE4" w:rsidTr="00B63BE4">
        <w:trPr>
          <w:trHeight w:val="414"/>
        </w:trPr>
        <w:tc>
          <w:tcPr>
            <w:tcW w:w="779" w:type="dxa"/>
            <w:vAlign w:val="center"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498" w:type="dxa"/>
            <w:noWrap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.78</w:t>
            </w:r>
          </w:p>
        </w:tc>
        <w:tc>
          <w:tcPr>
            <w:tcW w:w="99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74E+04</w:t>
            </w:r>
          </w:p>
        </w:tc>
        <w:tc>
          <w:tcPr>
            <w:tcW w:w="99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.89E+03</w:t>
            </w:r>
          </w:p>
        </w:tc>
        <w:tc>
          <w:tcPr>
            <w:tcW w:w="1418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3</w:t>
            </w:r>
          </w:p>
        </w:tc>
      </w:tr>
      <w:tr w:rsidR="002F7165" w:rsidRPr="00B63BE4" w:rsidTr="00B63BE4">
        <w:trPr>
          <w:trHeight w:val="406"/>
        </w:trPr>
        <w:tc>
          <w:tcPr>
            <w:tcW w:w="779" w:type="dxa"/>
            <w:vAlign w:val="center"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498" w:type="dxa"/>
            <w:noWrap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34</w:t>
            </w:r>
          </w:p>
        </w:tc>
        <w:tc>
          <w:tcPr>
            <w:tcW w:w="99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19E+03</w:t>
            </w:r>
          </w:p>
        </w:tc>
        <w:tc>
          <w:tcPr>
            <w:tcW w:w="99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58E+02</w:t>
            </w:r>
          </w:p>
        </w:tc>
        <w:tc>
          <w:tcPr>
            <w:tcW w:w="1418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0</w:t>
            </w:r>
          </w:p>
        </w:tc>
      </w:tr>
      <w:tr w:rsidR="002F7165" w:rsidRPr="00B63BE4" w:rsidTr="00B63BE4">
        <w:trPr>
          <w:trHeight w:val="425"/>
        </w:trPr>
        <w:tc>
          <w:tcPr>
            <w:tcW w:w="779" w:type="dxa"/>
            <w:vAlign w:val="center"/>
          </w:tcPr>
          <w:p w:rsidR="002F7165" w:rsidRPr="00B63BE4" w:rsidRDefault="002F7165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498" w:type="dxa"/>
            <w:noWrap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91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8.29</w:t>
            </w:r>
          </w:p>
        </w:tc>
        <w:tc>
          <w:tcPr>
            <w:tcW w:w="99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.84E+04</w:t>
            </w:r>
          </w:p>
        </w:tc>
        <w:tc>
          <w:tcPr>
            <w:tcW w:w="992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.07E+04</w:t>
            </w:r>
          </w:p>
        </w:tc>
        <w:tc>
          <w:tcPr>
            <w:tcW w:w="1418" w:type="dxa"/>
            <w:vAlign w:val="center"/>
          </w:tcPr>
          <w:p w:rsidR="002F7165" w:rsidRPr="00B63BE4" w:rsidRDefault="002F7165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5</w:t>
            </w:r>
          </w:p>
        </w:tc>
      </w:tr>
    </w:tbl>
    <w:p w:rsidR="002F7165" w:rsidRPr="00B63BE4" w:rsidRDefault="002F7165" w:rsidP="002F7165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p w:rsidR="002F7165" w:rsidRPr="00B63BE4" w:rsidRDefault="002F7165" w:rsidP="002F7165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Horned octopus in GSA 9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ordinary kriging applied on the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GAM residuals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2F7165" w:rsidRPr="00B63BE4" w:rsidTr="00B63BE4">
        <w:trPr>
          <w:trHeight w:val="44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2F7165" w:rsidRPr="00B63BE4" w:rsidTr="00B63BE4">
        <w:trPr>
          <w:trHeight w:val="328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57FB3" w:rsidRPr="00B63BE4" w:rsidRDefault="00257FB3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57FB3" w:rsidRPr="00B63BE4" w:rsidRDefault="00257FB3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>
            <w:pPr>
              <w:rPr>
                <w:sz w:val="20"/>
                <w:szCs w:val="20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5.17</w:t>
            </w:r>
          </w:p>
        </w:tc>
      </w:tr>
      <w:tr w:rsidR="002F7165" w:rsidRPr="00B63BE4" w:rsidTr="00B63BE4">
        <w:trPr>
          <w:trHeight w:val="328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>
            <w:pPr>
              <w:rPr>
                <w:sz w:val="20"/>
                <w:szCs w:val="20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9.80</w:t>
            </w:r>
          </w:p>
        </w:tc>
      </w:tr>
      <w:tr w:rsidR="002F7165" w:rsidRPr="00B63BE4" w:rsidTr="00B63BE4">
        <w:trPr>
          <w:trHeight w:val="328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0.98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5.30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8.11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9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6.60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0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6.49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1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0.09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2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4.84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0.61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8.89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74.66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5.73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3.41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0.00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6.40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5.17</w:t>
            </w:r>
          </w:p>
        </w:tc>
      </w:tr>
    </w:tbl>
    <w:p w:rsidR="002F7165" w:rsidRPr="00B63BE4" w:rsidRDefault="002F7165" w:rsidP="00257FB3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Horned octopus in GSA 7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ordinary kriging applied on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GAM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2F7165" w:rsidRPr="00B63BE4" w:rsidTr="00257FB3">
        <w:trPr>
          <w:trHeight w:val="44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165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2F7165" w:rsidRPr="00B63BE4" w:rsidTr="00257FB3">
        <w:trPr>
          <w:trHeight w:val="328"/>
        </w:trPr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994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Ordinary krigin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6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9.03</w:t>
            </w:r>
          </w:p>
        </w:tc>
      </w:tr>
      <w:tr w:rsidR="002F7165" w:rsidRPr="00B63BE4" w:rsidTr="00B63BE4">
        <w:trPr>
          <w:trHeight w:val="328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997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4.41</w:t>
            </w:r>
          </w:p>
        </w:tc>
      </w:tr>
      <w:tr w:rsidR="002F7165" w:rsidRPr="00B63BE4" w:rsidTr="00B63BE4">
        <w:trPr>
          <w:trHeight w:val="328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998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8.03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999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2.57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00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9.05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01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4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7.05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03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4.21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04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49.46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05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1.74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07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1.40</w:t>
            </w:r>
          </w:p>
        </w:tc>
      </w:tr>
      <w:tr w:rsidR="002F7165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08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9.68</w:t>
            </w:r>
          </w:p>
        </w:tc>
      </w:tr>
      <w:tr w:rsidR="002F7165" w:rsidRPr="00B63BE4" w:rsidTr="00257FB3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7165" w:rsidRPr="00B63BE4" w:rsidRDefault="002F7165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09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4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7165" w:rsidRPr="00B63BE4" w:rsidRDefault="002F7165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6.30</w:t>
            </w:r>
          </w:p>
        </w:tc>
      </w:tr>
    </w:tbl>
    <w:p w:rsidR="002F7165" w:rsidRPr="00B63BE4" w:rsidRDefault="002F7165" w:rsidP="001C2B11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</w:p>
    <w:p w:rsidR="000C1B42" w:rsidRPr="00B63BE4" w:rsidRDefault="00257FB3" w:rsidP="00257FB3">
      <w:pPr>
        <w:rPr>
          <w:rFonts w:asciiTheme="minorHAnsi" w:hAnsiTheme="minorHAnsi"/>
          <w:b/>
          <w:sz w:val="20"/>
          <w:szCs w:val="20"/>
        </w:rPr>
      </w:pPr>
      <w:r w:rsidRPr="00B63BE4">
        <w:rPr>
          <w:rFonts w:asciiTheme="minorHAnsi" w:hAnsiTheme="minorHAnsi"/>
          <w:b/>
          <w:sz w:val="20"/>
          <w:szCs w:val="20"/>
        </w:rPr>
        <w:t xml:space="preserve">Broadtail shortfin squid: final models </w:t>
      </w:r>
    </w:p>
    <w:tbl>
      <w:tblPr>
        <w:tblW w:w="1265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280"/>
        <w:gridCol w:w="1408"/>
        <w:gridCol w:w="1967"/>
        <w:gridCol w:w="2760"/>
        <w:gridCol w:w="2360"/>
        <w:gridCol w:w="691"/>
        <w:gridCol w:w="567"/>
        <w:gridCol w:w="596"/>
      </w:tblGrid>
      <w:tr w:rsidR="000C1B42" w:rsidRPr="00B63BE4" w:rsidTr="000C1B42">
        <w:trPr>
          <w:trHeight w:val="315"/>
        </w:trPr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oodness of fit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B42" w:rsidRPr="00B63BE4" w:rsidRDefault="000C1B42" w:rsidP="001824DA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257FB3" w:rsidRPr="00B63BE4" w:rsidTr="000C1B42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Period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t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lained Deviance (%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adj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R</w:t>
            </w:r>
            <w:r w:rsidRPr="00B63BE4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CVI</w:t>
            </w:r>
          </w:p>
        </w:tc>
      </w:tr>
      <w:tr w:rsidR="00257FB3" w:rsidRPr="00B63BE4" w:rsidTr="00257FB3">
        <w:trPr>
          <w:trHeight w:val="85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FB3" w:rsidRPr="00B63BE4" w:rsidRDefault="00257FB3" w:rsidP="00257F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istance from the coast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257F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1</w:t>
            </w:r>
          </w:p>
        </w:tc>
      </w:tr>
      <w:tr w:rsidR="00257FB3" w:rsidRPr="00B63BE4" w:rsidTr="00257FB3">
        <w:trPr>
          <w:trHeight w:val="85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-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03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M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lat, lon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257F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96</w:t>
            </w:r>
          </w:p>
        </w:tc>
      </w:tr>
      <w:tr w:rsidR="00257FB3" w:rsidRPr="00B63BE4" w:rsidTr="00257FB3">
        <w:trPr>
          <w:trHeight w:val="285"/>
        </w:trPr>
        <w:tc>
          <w:tcPr>
            <w:tcW w:w="102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5-1997, 1999-2006, 2008-2010</w:t>
            </w:r>
          </w:p>
        </w:tc>
        <w:tc>
          <w:tcPr>
            <w:tcW w:w="33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:rsidR="00257FB3" w:rsidRPr="00B63BE4" w:rsidRDefault="00257FB3" w:rsidP="00257FB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  <w:p w:rsidR="00257FB3" w:rsidRPr="00B63BE4" w:rsidRDefault="00257FB3" w:rsidP="00257FB3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year, lat, lon, dept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6.8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257F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57FB3" w:rsidRPr="00B63BE4" w:rsidTr="00B63BE4">
        <w:trPr>
          <w:trHeight w:val="28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-6</w:t>
            </w:r>
          </w:p>
        </w:tc>
        <w:tc>
          <w:tcPr>
            <w:tcW w:w="12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76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4.5</w:t>
            </w:r>
          </w:p>
        </w:tc>
        <w:tc>
          <w:tcPr>
            <w:tcW w:w="6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57FB3" w:rsidRPr="00B63BE4" w:rsidTr="00257FB3">
        <w:trPr>
          <w:trHeight w:val="285"/>
        </w:trPr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C56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1.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C56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57FB3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C56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3.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C56E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57FB3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0.7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57FB3" w:rsidRPr="00B63BE4" w:rsidTr="00B63BE4">
        <w:trPr>
          <w:trHeight w:val="285"/>
        </w:trPr>
        <w:tc>
          <w:tcPr>
            <w:tcW w:w="1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.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C56E9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6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>depth + spatial compon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8.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C56E9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7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C56E9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4-2010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en-GB" w:eastAsia="it-IT"/>
              </w:rPr>
              <w:t xml:space="preserve">depth + spatial component*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3.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BC56E9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.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57FB3" w:rsidRPr="00B63BE4" w:rsidTr="00B63BE4">
        <w:trPr>
          <w:trHeight w:val="28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98-2008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ZIGAM:   Presence-absence data</w:t>
            </w:r>
          </w:p>
        </w:tc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, depth, lat, lon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2.3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="00BC56E9"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257FB3" w:rsidRPr="00B63BE4" w:rsidTr="00B63BE4">
        <w:trPr>
          <w:trHeight w:val="28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 xml:space="preserve">       Non-zero data</w:t>
            </w:r>
          </w:p>
        </w:tc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7FB3" w:rsidRPr="00B63BE4" w:rsidRDefault="00257FB3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23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7FB3" w:rsidRPr="00B63BE4" w:rsidRDefault="00257FB3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</w:tr>
    </w:tbl>
    <w:p w:rsidR="00257FB3" w:rsidRPr="00B63BE4" w:rsidRDefault="00257FB3" w:rsidP="008F4D07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i/>
          <w:sz w:val="20"/>
          <w:szCs w:val="20"/>
          <w:lang w:val="en-GB"/>
        </w:rPr>
      </w:pPr>
    </w:p>
    <w:tbl>
      <w:tblPr>
        <w:tblW w:w="9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5"/>
        <w:gridCol w:w="1131"/>
        <w:gridCol w:w="1975"/>
        <w:gridCol w:w="1434"/>
        <w:gridCol w:w="734"/>
        <w:gridCol w:w="875"/>
        <w:gridCol w:w="875"/>
        <w:gridCol w:w="1185"/>
        <w:gridCol w:w="38"/>
      </w:tblGrid>
      <w:tr w:rsidR="00D83B12" w:rsidRPr="00B63BE4" w:rsidTr="00A11D4E">
        <w:trPr>
          <w:trHeight w:val="300"/>
          <w:tblHeader/>
        </w:trPr>
        <w:tc>
          <w:tcPr>
            <w:tcW w:w="775" w:type="dxa"/>
            <w:noWrap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63BE4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GSA</w:t>
            </w:r>
          </w:p>
        </w:tc>
        <w:tc>
          <w:tcPr>
            <w:tcW w:w="1131" w:type="dxa"/>
            <w:noWrap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63BE4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975" w:type="dxa"/>
            <w:noWrap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B63BE4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Model Type</w:t>
            </w:r>
          </w:p>
        </w:tc>
        <w:tc>
          <w:tcPr>
            <w:tcW w:w="1434" w:type="dxa"/>
            <w:noWrap/>
            <w:vAlign w:val="center"/>
          </w:tcPr>
          <w:p w:rsidR="00D83B12" w:rsidRPr="00B63BE4" w:rsidRDefault="00D83B12" w:rsidP="00F430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lag</w:t>
            </w:r>
          </w:p>
        </w:tc>
        <w:tc>
          <w:tcPr>
            <w:tcW w:w="875" w:type="dxa"/>
            <w:vAlign w:val="center"/>
          </w:tcPr>
          <w:p w:rsidR="00D83B12" w:rsidRPr="00B63BE4" w:rsidRDefault="00A83138" w:rsidP="00F430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Nugget</w:t>
            </w:r>
          </w:p>
        </w:tc>
        <w:tc>
          <w:tcPr>
            <w:tcW w:w="875" w:type="dxa"/>
            <w:vAlign w:val="center"/>
          </w:tcPr>
          <w:p w:rsidR="00D83B12" w:rsidRPr="00B63BE4" w:rsidRDefault="00A83138" w:rsidP="00F430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Sill</w:t>
            </w:r>
          </w:p>
        </w:tc>
        <w:tc>
          <w:tcPr>
            <w:tcW w:w="1223" w:type="dxa"/>
            <w:gridSpan w:val="2"/>
            <w:vAlign w:val="center"/>
          </w:tcPr>
          <w:p w:rsidR="00D83B12" w:rsidRPr="00B63BE4" w:rsidRDefault="00A83138" w:rsidP="00F430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GB"/>
              </w:rPr>
              <w:t>Range (km)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 w:val="restart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2</w:t>
            </w:r>
          </w:p>
        </w:tc>
        <w:tc>
          <w:tcPr>
            <w:tcW w:w="1975" w:type="dxa"/>
            <w:vMerge w:val="restart"/>
            <w:vAlign w:val="center"/>
          </w:tcPr>
          <w:p w:rsidR="00D83B12" w:rsidRPr="00B63BE4" w:rsidRDefault="00D83B12" w:rsidP="008F4D0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B63BE4">
              <w:rPr>
                <w:rFonts w:asciiTheme="minorHAnsi" w:hAnsiTheme="minorHAnsi"/>
                <w:sz w:val="20"/>
                <w:szCs w:val="20"/>
                <w:lang w:val="en-GB"/>
              </w:rPr>
              <w:t>Ordinary Kriging</w:t>
            </w: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Exponenti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852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174755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01415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1975" w:type="dxa"/>
            <w:vMerge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852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444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6835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5478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1975" w:type="dxa"/>
            <w:vMerge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Exponenti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852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68579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45327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253044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975" w:type="dxa"/>
            <w:vMerge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Exponenti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852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396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6080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2057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975" w:type="dxa"/>
            <w:vMerge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0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5344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0264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244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975" w:type="dxa"/>
            <w:vMerge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90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278989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8245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975" w:type="dxa"/>
            <w:vMerge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Exponenti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900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3831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8934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54346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975" w:type="dxa"/>
            <w:vMerge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Exponenti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852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4696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16820</w:t>
            </w:r>
          </w:p>
        </w:tc>
      </w:tr>
      <w:tr w:rsidR="00D83B12" w:rsidRPr="00B63BE4" w:rsidTr="00A11D4E">
        <w:tblPrEx>
          <w:tblCellMar>
            <w:left w:w="108" w:type="dxa"/>
            <w:right w:w="108" w:type="dxa"/>
          </w:tblCellMar>
        </w:tblPrEx>
        <w:trPr>
          <w:gridAfter w:val="1"/>
          <w:wAfter w:w="38" w:type="dxa"/>
        </w:trPr>
        <w:tc>
          <w:tcPr>
            <w:tcW w:w="775" w:type="dxa"/>
            <w:vMerge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1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975" w:type="dxa"/>
            <w:vMerge/>
          </w:tcPr>
          <w:p w:rsidR="00D83B12" w:rsidRPr="00B63BE4" w:rsidRDefault="00D83B12" w:rsidP="00F4303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Spherical</w:t>
            </w:r>
          </w:p>
        </w:tc>
        <w:tc>
          <w:tcPr>
            <w:tcW w:w="734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18520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8593</w:t>
            </w:r>
          </w:p>
        </w:tc>
        <w:tc>
          <w:tcPr>
            <w:tcW w:w="87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4525</w:t>
            </w:r>
          </w:p>
        </w:tc>
        <w:tc>
          <w:tcPr>
            <w:tcW w:w="1185" w:type="dxa"/>
            <w:vAlign w:val="center"/>
          </w:tcPr>
          <w:p w:rsidR="00D83B12" w:rsidRPr="00B63BE4" w:rsidRDefault="00D83B12" w:rsidP="00F4303E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val="en-GB" w:eastAsia="en-GB"/>
              </w:rPr>
              <w:t>37899</w:t>
            </w:r>
          </w:p>
        </w:tc>
      </w:tr>
    </w:tbl>
    <w:p w:rsidR="000C1B42" w:rsidRDefault="000C1B42" w:rsidP="00BC56E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0C1B42" w:rsidRDefault="000C1B42" w:rsidP="00BC56E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C56E9" w:rsidRPr="00B63BE4" w:rsidRDefault="00BC56E9" w:rsidP="00BC56E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Broadtail shortfin squid in GSAs 10, 11, 18, 19.  </w:t>
      </w:r>
      <w:r w:rsidRPr="00B63BE4">
        <w:rPr>
          <w:rFonts w:asciiTheme="minorHAnsi" w:hAnsiTheme="minorHAnsi"/>
          <w:sz w:val="20"/>
          <w:szCs w:val="20"/>
          <w:lang w:val="en-GB"/>
        </w:rPr>
        <w:t>Parameters of ordinary kriging applied on the residuals of ZIGAMs.</w:t>
      </w:r>
      <w:r w:rsidRPr="00B63BE4">
        <w:rPr>
          <w:rFonts w:asciiTheme="minorHAnsi" w:hAnsiTheme="minorHAnsi"/>
          <w:b/>
          <w:sz w:val="20"/>
          <w:szCs w:val="20"/>
          <w:lang w:val="en-GB"/>
        </w:rPr>
        <w:t xml:space="preserve"> </w:t>
      </w:r>
    </w:p>
    <w:p w:rsidR="00BC56E9" w:rsidRPr="00B63BE4" w:rsidRDefault="00BC56E9" w:rsidP="00BC56E9">
      <w:pPr>
        <w:pStyle w:val="Paragrafoelenco1"/>
        <w:spacing w:after="120" w:line="240" w:lineRule="auto"/>
        <w:ind w:left="0"/>
        <w:jc w:val="left"/>
        <w:rPr>
          <w:rFonts w:ascii="Times New Roman" w:hAnsi="Times New Roman"/>
          <w:sz w:val="20"/>
          <w:szCs w:val="20"/>
          <w:lang w:val="en-GB"/>
        </w:rPr>
      </w:pPr>
      <w:r w:rsidRPr="00B63BE4">
        <w:rPr>
          <w:rFonts w:asciiTheme="minorHAnsi" w:hAnsiTheme="minorHAnsi"/>
          <w:sz w:val="20"/>
          <w:szCs w:val="20"/>
          <w:lang w:val="en-GB"/>
        </w:rPr>
        <w:t>A pooled empirical variogram was computed by taking the mean of all annual semi-variances within each lag class (Morfin et al., 2012)</w:t>
      </w:r>
      <w:r w:rsidRPr="00B63BE4">
        <w:rPr>
          <w:rFonts w:ascii="Times New Roman" w:hAnsi="Times New Roman"/>
          <w:sz w:val="20"/>
          <w:szCs w:val="20"/>
          <w:lang w:val="en-GB"/>
        </w:rPr>
        <w:t xml:space="preserve"> </w:t>
      </w:r>
    </w:p>
    <w:tbl>
      <w:tblPr>
        <w:tblW w:w="6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9"/>
        <w:gridCol w:w="1498"/>
        <w:gridCol w:w="912"/>
        <w:gridCol w:w="992"/>
        <w:gridCol w:w="992"/>
        <w:gridCol w:w="1418"/>
      </w:tblGrid>
      <w:tr w:rsidR="00BC56E9" w:rsidRPr="00B63BE4" w:rsidTr="00B63BE4">
        <w:trPr>
          <w:trHeight w:val="300"/>
        </w:trPr>
        <w:tc>
          <w:tcPr>
            <w:tcW w:w="779" w:type="dxa"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GSA</w:t>
            </w:r>
          </w:p>
        </w:tc>
        <w:tc>
          <w:tcPr>
            <w:tcW w:w="1498" w:type="dxa"/>
            <w:noWrap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912" w:type="dxa"/>
          </w:tcPr>
          <w:p w:rsidR="00BC56E9" w:rsidRPr="00B63BE4" w:rsidRDefault="00BC56E9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Range (km)</w:t>
            </w:r>
          </w:p>
        </w:tc>
        <w:tc>
          <w:tcPr>
            <w:tcW w:w="992" w:type="dxa"/>
          </w:tcPr>
          <w:p w:rsidR="00BC56E9" w:rsidRPr="00B63BE4" w:rsidRDefault="00A83138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ill</w:t>
            </w:r>
          </w:p>
        </w:tc>
        <w:tc>
          <w:tcPr>
            <w:tcW w:w="992" w:type="dxa"/>
          </w:tcPr>
          <w:p w:rsidR="00BC56E9" w:rsidRPr="00B63BE4" w:rsidRDefault="00BC56E9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ugget</w:t>
            </w:r>
          </w:p>
        </w:tc>
        <w:tc>
          <w:tcPr>
            <w:tcW w:w="1418" w:type="dxa"/>
          </w:tcPr>
          <w:p w:rsidR="00BC56E9" w:rsidRPr="00B63BE4" w:rsidRDefault="00BC56E9" w:rsidP="00B63BE4">
            <w:pPr>
              <w:jc w:val="center"/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B63BE4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CVI</w:t>
            </w:r>
          </w:p>
        </w:tc>
      </w:tr>
      <w:tr w:rsidR="00BC56E9" w:rsidRPr="00B63BE4" w:rsidTr="00B63BE4">
        <w:trPr>
          <w:trHeight w:val="422"/>
        </w:trPr>
        <w:tc>
          <w:tcPr>
            <w:tcW w:w="779" w:type="dxa"/>
            <w:vAlign w:val="center"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498" w:type="dxa"/>
            <w:noWrap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aussian</w:t>
            </w:r>
          </w:p>
        </w:tc>
        <w:tc>
          <w:tcPr>
            <w:tcW w:w="91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46</w:t>
            </w:r>
          </w:p>
        </w:tc>
        <w:tc>
          <w:tcPr>
            <w:tcW w:w="99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9E+06</w:t>
            </w:r>
          </w:p>
        </w:tc>
        <w:tc>
          <w:tcPr>
            <w:tcW w:w="99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99E+04</w:t>
            </w:r>
          </w:p>
        </w:tc>
        <w:tc>
          <w:tcPr>
            <w:tcW w:w="1418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1</w:t>
            </w:r>
          </w:p>
        </w:tc>
      </w:tr>
      <w:tr w:rsidR="00BC56E9" w:rsidRPr="00B63BE4" w:rsidTr="00B63BE4">
        <w:trPr>
          <w:trHeight w:val="414"/>
        </w:trPr>
        <w:tc>
          <w:tcPr>
            <w:tcW w:w="779" w:type="dxa"/>
            <w:vAlign w:val="center"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498" w:type="dxa"/>
            <w:noWrap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Exponential</w:t>
            </w:r>
          </w:p>
        </w:tc>
        <w:tc>
          <w:tcPr>
            <w:tcW w:w="91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.59</w:t>
            </w:r>
          </w:p>
        </w:tc>
        <w:tc>
          <w:tcPr>
            <w:tcW w:w="99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.25E+05</w:t>
            </w:r>
          </w:p>
        </w:tc>
        <w:tc>
          <w:tcPr>
            <w:tcW w:w="99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40E+04</w:t>
            </w:r>
          </w:p>
        </w:tc>
        <w:tc>
          <w:tcPr>
            <w:tcW w:w="1418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02</w:t>
            </w:r>
          </w:p>
        </w:tc>
      </w:tr>
      <w:tr w:rsidR="00BC56E9" w:rsidRPr="00B63BE4" w:rsidTr="00B63BE4">
        <w:trPr>
          <w:trHeight w:val="406"/>
        </w:trPr>
        <w:tc>
          <w:tcPr>
            <w:tcW w:w="779" w:type="dxa"/>
            <w:vAlign w:val="center"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498" w:type="dxa"/>
            <w:noWrap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91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9.52</w:t>
            </w:r>
          </w:p>
        </w:tc>
        <w:tc>
          <w:tcPr>
            <w:tcW w:w="99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08E+06</w:t>
            </w:r>
          </w:p>
        </w:tc>
        <w:tc>
          <w:tcPr>
            <w:tcW w:w="99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3.67E+05</w:t>
            </w:r>
          </w:p>
        </w:tc>
        <w:tc>
          <w:tcPr>
            <w:tcW w:w="1418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0.26</w:t>
            </w:r>
          </w:p>
        </w:tc>
      </w:tr>
      <w:tr w:rsidR="00BC56E9" w:rsidRPr="00B63BE4" w:rsidTr="00B63BE4">
        <w:trPr>
          <w:trHeight w:val="425"/>
        </w:trPr>
        <w:tc>
          <w:tcPr>
            <w:tcW w:w="779" w:type="dxa"/>
            <w:vAlign w:val="center"/>
          </w:tcPr>
          <w:p w:rsidR="00BC56E9" w:rsidRPr="00B63BE4" w:rsidRDefault="00BC56E9" w:rsidP="00B63BE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498" w:type="dxa"/>
            <w:noWrap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pherical</w:t>
            </w:r>
          </w:p>
        </w:tc>
        <w:tc>
          <w:tcPr>
            <w:tcW w:w="91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.77</w:t>
            </w:r>
          </w:p>
        </w:tc>
        <w:tc>
          <w:tcPr>
            <w:tcW w:w="99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.13E+04</w:t>
            </w:r>
          </w:p>
        </w:tc>
        <w:tc>
          <w:tcPr>
            <w:tcW w:w="992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4.12E+03</w:t>
            </w:r>
          </w:p>
        </w:tc>
        <w:tc>
          <w:tcPr>
            <w:tcW w:w="1418" w:type="dxa"/>
            <w:vAlign w:val="center"/>
          </w:tcPr>
          <w:p w:rsidR="00BC56E9" w:rsidRPr="00B63BE4" w:rsidRDefault="00BC56E9" w:rsidP="00B63B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.28</w:t>
            </w:r>
          </w:p>
        </w:tc>
      </w:tr>
    </w:tbl>
    <w:p w:rsidR="00BC56E9" w:rsidRPr="00B63BE4" w:rsidRDefault="00BC56E9" w:rsidP="00BC56E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b/>
          <w:sz w:val="20"/>
          <w:szCs w:val="20"/>
          <w:lang w:val="en-GB"/>
        </w:rPr>
      </w:pPr>
    </w:p>
    <w:p w:rsidR="00BC56E9" w:rsidRPr="00B63BE4" w:rsidRDefault="00BC56E9" w:rsidP="00BC56E9">
      <w:pPr>
        <w:pStyle w:val="Paragrafoelenco1"/>
        <w:spacing w:after="120" w:line="240" w:lineRule="auto"/>
        <w:ind w:left="0"/>
        <w:jc w:val="left"/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Broadtail shortfin squid in GSA 9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Parameters of ordinary kriging applied on </w:t>
      </w:r>
      <w:r w:rsidR="00AA429E" w:rsidRPr="00B63BE4">
        <w:rPr>
          <w:rFonts w:asciiTheme="minorHAnsi" w:hAnsiTheme="minorHAnsi"/>
          <w:sz w:val="20"/>
          <w:szCs w:val="20"/>
          <w:lang w:val="en-GB"/>
        </w:rPr>
        <w:t xml:space="preserve">GAM </w:t>
      </w:r>
      <w:r w:rsidRPr="00B63BE4">
        <w:rPr>
          <w:rFonts w:asciiTheme="minorHAnsi" w:hAnsiTheme="minorHAnsi"/>
          <w:sz w:val="20"/>
          <w:szCs w:val="20"/>
          <w:lang w:val="en-GB"/>
        </w:rPr>
        <w:t xml:space="preserve">residuals 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BC56E9" w:rsidRPr="00B63BE4" w:rsidTr="00B63BE4">
        <w:trPr>
          <w:trHeight w:val="44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BC56E9" w:rsidRPr="00B63BE4" w:rsidTr="00B63BE4">
        <w:trPr>
          <w:trHeight w:val="328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lastRenderedPageBreak/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lastRenderedPageBreak/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1.73</w:t>
            </w:r>
          </w:p>
        </w:tc>
      </w:tr>
      <w:tr w:rsidR="00BC56E9" w:rsidRPr="00B63BE4" w:rsidTr="00B63BE4">
        <w:trPr>
          <w:trHeight w:val="328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8.63</w:t>
            </w:r>
          </w:p>
        </w:tc>
      </w:tr>
      <w:tr w:rsidR="00BC56E9" w:rsidRPr="00B63BE4" w:rsidTr="00B63BE4">
        <w:trPr>
          <w:trHeight w:val="328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3.82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4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7.30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5.43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1999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4.54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0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8.29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1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2.62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2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6.75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8.11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8.07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6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7.95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2.62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5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7.14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4.15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1.73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8.63</w:t>
            </w:r>
          </w:p>
        </w:tc>
      </w:tr>
    </w:tbl>
    <w:p w:rsidR="00BC56E9" w:rsidRPr="00B63BE4" w:rsidRDefault="00BC56E9" w:rsidP="00BC56E9">
      <w:pPr>
        <w:rPr>
          <w:rFonts w:ascii="Times New Roman" w:hAnsi="Times New Roman"/>
          <w:sz w:val="20"/>
          <w:szCs w:val="20"/>
        </w:rPr>
      </w:pPr>
    </w:p>
    <w:p w:rsidR="00BC56E9" w:rsidRPr="00B63BE4" w:rsidRDefault="00BC56E9" w:rsidP="00BC56E9">
      <w:pPr>
        <w:rPr>
          <w:rFonts w:asciiTheme="minorHAnsi" w:hAnsiTheme="minorHAnsi"/>
          <w:sz w:val="20"/>
          <w:szCs w:val="20"/>
          <w:lang w:val="en-GB"/>
        </w:rPr>
      </w:pPr>
      <w:r w:rsidRPr="00B63BE4">
        <w:rPr>
          <w:rFonts w:asciiTheme="minorHAnsi" w:hAnsiTheme="minorHAnsi"/>
          <w:b/>
          <w:sz w:val="20"/>
          <w:szCs w:val="20"/>
          <w:lang w:val="en-GB"/>
        </w:rPr>
        <w:t>Broadtail shortfin squid in GSA 15-16</w:t>
      </w:r>
      <w:r w:rsidRPr="00B63BE4">
        <w:rPr>
          <w:rFonts w:asciiTheme="minorHAnsi" w:hAnsiTheme="minorHAnsi"/>
          <w:i/>
          <w:sz w:val="20"/>
          <w:szCs w:val="20"/>
          <w:lang w:val="en-GB"/>
        </w:rPr>
        <w:t xml:space="preserve">. </w:t>
      </w:r>
      <w:r w:rsidRPr="00B63BE4">
        <w:rPr>
          <w:rFonts w:asciiTheme="minorHAnsi" w:hAnsiTheme="minorHAnsi"/>
          <w:sz w:val="20"/>
          <w:szCs w:val="20"/>
          <w:lang w:val="en-GB"/>
        </w:rPr>
        <w:t>Parameters of ordinary kriging applied on the residuals of GAM</w:t>
      </w:r>
    </w:p>
    <w:tbl>
      <w:tblPr>
        <w:tblW w:w="8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1640"/>
        <w:gridCol w:w="1480"/>
        <w:gridCol w:w="1120"/>
        <w:gridCol w:w="1120"/>
        <w:gridCol w:w="1120"/>
      </w:tblGrid>
      <w:tr w:rsidR="00BC56E9" w:rsidRPr="00B63BE4" w:rsidTr="00B63BE4">
        <w:trPr>
          <w:trHeight w:val="44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GS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Yea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Model 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Covariance func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Nugge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Sil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6E9" w:rsidRPr="00B63BE4" w:rsidRDefault="00A83138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Range (km)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  <w:r w:rsidRPr="00B63BE4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15-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Ordinary krigin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6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0.49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4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4.55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5.61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aps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2.46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7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Exponent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4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8.32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3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6.91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4.81</w:t>
            </w:r>
          </w:p>
        </w:tc>
      </w:tr>
      <w:tr w:rsidR="00BC56E9" w:rsidRPr="00B63BE4" w:rsidTr="00B63BE4">
        <w:trPr>
          <w:trHeight w:val="285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56E9" w:rsidRPr="00B63BE4" w:rsidRDefault="00BC56E9" w:rsidP="00B63BE4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</w:pPr>
            <w:r w:rsidRPr="00B63BE4">
              <w:rPr>
                <w:rFonts w:asciiTheme="minorHAnsi" w:hAnsiTheme="minorHAnsi"/>
                <w:color w:val="000000"/>
                <w:sz w:val="20"/>
                <w:szCs w:val="20"/>
                <w:lang w:eastAsia="it-IT"/>
              </w:rPr>
              <w:t>Spheric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2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C56E9" w:rsidRPr="00B63BE4" w:rsidRDefault="00BC56E9" w:rsidP="00B63BE4">
            <w:pPr>
              <w:rPr>
                <w:sz w:val="20"/>
                <w:szCs w:val="20"/>
              </w:rPr>
            </w:pPr>
            <w:r w:rsidRPr="00B63BE4">
              <w:rPr>
                <w:sz w:val="20"/>
                <w:szCs w:val="20"/>
              </w:rPr>
              <w:t>13.61</w:t>
            </w:r>
          </w:p>
        </w:tc>
      </w:tr>
    </w:tbl>
    <w:p w:rsidR="00BC56E9" w:rsidRPr="00B63BE4" w:rsidRDefault="00BC56E9" w:rsidP="00BC56E9">
      <w:pPr>
        <w:rPr>
          <w:rFonts w:ascii="Times New Roman" w:hAnsi="Times New Roman"/>
          <w:sz w:val="20"/>
          <w:szCs w:val="20"/>
        </w:rPr>
      </w:pPr>
    </w:p>
    <w:p w:rsidR="00AE1BFE" w:rsidRPr="00B63BE4" w:rsidRDefault="00AE1BFE" w:rsidP="00790572">
      <w:pPr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/>
          <w:sz w:val="20"/>
          <w:szCs w:val="20"/>
        </w:rPr>
      </w:pPr>
      <w:r w:rsidRPr="00B63BE4">
        <w:rPr>
          <w:sz w:val="20"/>
          <w:szCs w:val="20"/>
        </w:rPr>
        <w:lastRenderedPageBreak/>
        <w:t>References</w:t>
      </w:r>
      <w:r w:rsidR="00790572">
        <w:rPr>
          <w:sz w:val="20"/>
          <w:szCs w:val="20"/>
        </w:rPr>
        <w:t xml:space="preserve">: </w:t>
      </w:r>
      <w:r w:rsidRPr="00B63BE4">
        <w:rPr>
          <w:sz w:val="20"/>
          <w:szCs w:val="20"/>
        </w:rPr>
        <w:t xml:space="preserve">Morfin M, Fromentin J-M, Jadaud A, Bez N (2012) - </w:t>
      </w:r>
      <w:r w:rsidRPr="00B63BE4">
        <w:rPr>
          <w:i/>
          <w:sz w:val="20"/>
          <w:szCs w:val="20"/>
        </w:rPr>
        <w:t>Spatio-Temporal Patterns of Key Exploited Marine Species in the Northwestern Mediterranean Sea</w:t>
      </w:r>
      <w:r w:rsidRPr="00B63BE4">
        <w:rPr>
          <w:sz w:val="20"/>
          <w:szCs w:val="20"/>
        </w:rPr>
        <w:t>. PLoS ONE 7(5): e37907.   doi:10.1371/journal.pone.0037907.</w:t>
      </w:r>
    </w:p>
    <w:sectPr w:rsidR="00AE1BFE" w:rsidRPr="00B63BE4" w:rsidSect="00E17340">
      <w:pgSz w:w="16838" w:h="11906" w:orient="landscape" w:code="9"/>
      <w:pgMar w:top="1134" w:right="1418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640D65"/>
    <w:multiLevelType w:val="hybridMultilevel"/>
    <w:tmpl w:val="A850959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0C319D"/>
    <w:multiLevelType w:val="hybridMultilevel"/>
    <w:tmpl w:val="589E226C"/>
    <w:lvl w:ilvl="0" w:tplc="9530D04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4E2506"/>
    <w:multiLevelType w:val="hybridMultilevel"/>
    <w:tmpl w:val="E482F9C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73B"/>
    <w:rsid w:val="00036CA8"/>
    <w:rsid w:val="000C1B42"/>
    <w:rsid w:val="000D473B"/>
    <w:rsid w:val="00130E55"/>
    <w:rsid w:val="00144BC8"/>
    <w:rsid w:val="00145081"/>
    <w:rsid w:val="00147D17"/>
    <w:rsid w:val="0015103C"/>
    <w:rsid w:val="00165882"/>
    <w:rsid w:val="00167969"/>
    <w:rsid w:val="00174A30"/>
    <w:rsid w:val="001C2B11"/>
    <w:rsid w:val="001F6779"/>
    <w:rsid w:val="0021182E"/>
    <w:rsid w:val="00226435"/>
    <w:rsid w:val="00233589"/>
    <w:rsid w:val="0023376B"/>
    <w:rsid w:val="00257FB3"/>
    <w:rsid w:val="002B15DD"/>
    <w:rsid w:val="002C7872"/>
    <w:rsid w:val="002F65A4"/>
    <w:rsid w:val="002F7165"/>
    <w:rsid w:val="003463F9"/>
    <w:rsid w:val="003972D1"/>
    <w:rsid w:val="003A4F9D"/>
    <w:rsid w:val="003C476C"/>
    <w:rsid w:val="003D3D0C"/>
    <w:rsid w:val="003D5E16"/>
    <w:rsid w:val="003F5F70"/>
    <w:rsid w:val="0041328E"/>
    <w:rsid w:val="0042351D"/>
    <w:rsid w:val="00457605"/>
    <w:rsid w:val="0046629A"/>
    <w:rsid w:val="00471F22"/>
    <w:rsid w:val="004D0611"/>
    <w:rsid w:val="004D10A1"/>
    <w:rsid w:val="004F5309"/>
    <w:rsid w:val="00531500"/>
    <w:rsid w:val="00555A10"/>
    <w:rsid w:val="005724B6"/>
    <w:rsid w:val="00574386"/>
    <w:rsid w:val="0058422A"/>
    <w:rsid w:val="00591C3D"/>
    <w:rsid w:val="005A698F"/>
    <w:rsid w:val="005B0D29"/>
    <w:rsid w:val="005D39CF"/>
    <w:rsid w:val="005E4748"/>
    <w:rsid w:val="005E58AB"/>
    <w:rsid w:val="00610471"/>
    <w:rsid w:val="00611D41"/>
    <w:rsid w:val="00617B22"/>
    <w:rsid w:val="00656E19"/>
    <w:rsid w:val="0069769D"/>
    <w:rsid w:val="006A4B2D"/>
    <w:rsid w:val="006B42A8"/>
    <w:rsid w:val="006B7AA0"/>
    <w:rsid w:val="00771161"/>
    <w:rsid w:val="00790572"/>
    <w:rsid w:val="007D396C"/>
    <w:rsid w:val="00821244"/>
    <w:rsid w:val="008316C2"/>
    <w:rsid w:val="0084101E"/>
    <w:rsid w:val="00881936"/>
    <w:rsid w:val="008C353D"/>
    <w:rsid w:val="008D4059"/>
    <w:rsid w:val="008E218E"/>
    <w:rsid w:val="008F4D07"/>
    <w:rsid w:val="009006F4"/>
    <w:rsid w:val="00946DA9"/>
    <w:rsid w:val="009471FB"/>
    <w:rsid w:val="00954953"/>
    <w:rsid w:val="00966B78"/>
    <w:rsid w:val="00985109"/>
    <w:rsid w:val="009A22C4"/>
    <w:rsid w:val="009B2F50"/>
    <w:rsid w:val="009B3B7E"/>
    <w:rsid w:val="009C7AC9"/>
    <w:rsid w:val="009D44C4"/>
    <w:rsid w:val="009F6897"/>
    <w:rsid w:val="00A045B8"/>
    <w:rsid w:val="00A11D4E"/>
    <w:rsid w:val="00A363C8"/>
    <w:rsid w:val="00A53186"/>
    <w:rsid w:val="00A61A16"/>
    <w:rsid w:val="00A83138"/>
    <w:rsid w:val="00AA216E"/>
    <w:rsid w:val="00AA429E"/>
    <w:rsid w:val="00AB46E3"/>
    <w:rsid w:val="00AE1BFE"/>
    <w:rsid w:val="00AE4EC4"/>
    <w:rsid w:val="00B431E1"/>
    <w:rsid w:val="00B5747E"/>
    <w:rsid w:val="00B63BE4"/>
    <w:rsid w:val="00B84EFB"/>
    <w:rsid w:val="00BB1621"/>
    <w:rsid w:val="00BC56E9"/>
    <w:rsid w:val="00BE67D7"/>
    <w:rsid w:val="00BF437A"/>
    <w:rsid w:val="00C00A56"/>
    <w:rsid w:val="00C0734D"/>
    <w:rsid w:val="00C138A4"/>
    <w:rsid w:val="00C50993"/>
    <w:rsid w:val="00C635E9"/>
    <w:rsid w:val="00C83591"/>
    <w:rsid w:val="00C87B0A"/>
    <w:rsid w:val="00CB5DB2"/>
    <w:rsid w:val="00CD15F9"/>
    <w:rsid w:val="00D0755C"/>
    <w:rsid w:val="00D24831"/>
    <w:rsid w:val="00D538B9"/>
    <w:rsid w:val="00D75047"/>
    <w:rsid w:val="00D83B12"/>
    <w:rsid w:val="00DB296E"/>
    <w:rsid w:val="00DE50D5"/>
    <w:rsid w:val="00E12B2F"/>
    <w:rsid w:val="00E137A3"/>
    <w:rsid w:val="00E17340"/>
    <w:rsid w:val="00E17D48"/>
    <w:rsid w:val="00E86B29"/>
    <w:rsid w:val="00E87EEB"/>
    <w:rsid w:val="00EA618A"/>
    <w:rsid w:val="00EA6F1E"/>
    <w:rsid w:val="00F069EC"/>
    <w:rsid w:val="00F132D4"/>
    <w:rsid w:val="00F4303E"/>
    <w:rsid w:val="00F50332"/>
    <w:rsid w:val="00F62BED"/>
    <w:rsid w:val="00F715A5"/>
    <w:rsid w:val="00F752C9"/>
    <w:rsid w:val="00F7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7B0A"/>
    <w:pPr>
      <w:spacing w:after="200" w:line="276" w:lineRule="auto"/>
      <w:jc w:val="both"/>
    </w:pPr>
  </w:style>
  <w:style w:type="paragraph" w:styleId="Titolo9">
    <w:name w:val="heading 9"/>
    <w:basedOn w:val="Normale"/>
    <w:next w:val="Normale"/>
    <w:link w:val="Titolo9Carattere"/>
    <w:qFormat/>
    <w:locked/>
    <w:rsid w:val="001F6779"/>
    <w:pPr>
      <w:keepNext/>
      <w:spacing w:after="0" w:line="480" w:lineRule="auto"/>
      <w:jc w:val="center"/>
      <w:outlineLvl w:val="8"/>
    </w:pPr>
    <w:rPr>
      <w:rFonts w:ascii="Times New Roman" w:eastAsia="Times New Roman" w:hAnsi="Times New Roman"/>
      <w:sz w:val="20"/>
      <w:szCs w:val="20"/>
      <w:u w:val="single"/>
      <w:lang w:val="sv-S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foelenco1">
    <w:name w:val="Paragrafo elenco1"/>
    <w:basedOn w:val="Normale"/>
    <w:uiPriority w:val="99"/>
    <w:rsid w:val="000D473B"/>
    <w:pPr>
      <w:ind w:left="720"/>
      <w:contextualSpacing/>
    </w:pPr>
    <w:rPr>
      <w:rFonts w:eastAsia="Times New Roman"/>
    </w:rPr>
  </w:style>
  <w:style w:type="paragraph" w:styleId="Paragrafoelenco">
    <w:name w:val="List Paragraph"/>
    <w:basedOn w:val="Normale"/>
    <w:uiPriority w:val="99"/>
    <w:qFormat/>
    <w:rsid w:val="00C87B0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CB5DB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6E20"/>
    <w:rPr>
      <w:rFonts w:ascii="Times New Roman" w:hAnsi="Times New Roman"/>
      <w:sz w:val="0"/>
      <w:szCs w:val="0"/>
    </w:rPr>
  </w:style>
  <w:style w:type="character" w:customStyle="1" w:styleId="Titolo9Carattere">
    <w:name w:val="Titolo 9 Carattere"/>
    <w:basedOn w:val="Carpredefinitoparagrafo"/>
    <w:link w:val="Titolo9"/>
    <w:rsid w:val="001F6779"/>
    <w:rPr>
      <w:rFonts w:ascii="Times New Roman" w:eastAsia="Times New Roman" w:hAnsi="Times New Roman"/>
      <w:sz w:val="20"/>
      <w:szCs w:val="20"/>
      <w:u w:val="single"/>
      <w:lang w:val="sv-SE"/>
    </w:rPr>
  </w:style>
  <w:style w:type="table" w:styleId="Grigliatabella">
    <w:name w:val="Table Grid"/>
    <w:basedOn w:val="Tabellanormale"/>
    <w:uiPriority w:val="59"/>
    <w:locked/>
    <w:rsid w:val="00AE1BFE"/>
    <w:rPr>
      <w:rFonts w:asciiTheme="minorHAnsi" w:eastAsiaTheme="minorEastAsia" w:hAnsiTheme="minorHAnsi" w:cstheme="minorBidi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337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337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337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37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376B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D538B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7B0A"/>
    <w:pPr>
      <w:spacing w:after="200" w:line="276" w:lineRule="auto"/>
      <w:jc w:val="both"/>
    </w:pPr>
  </w:style>
  <w:style w:type="paragraph" w:styleId="Titolo9">
    <w:name w:val="heading 9"/>
    <w:basedOn w:val="Normale"/>
    <w:next w:val="Normale"/>
    <w:link w:val="Titolo9Carattere"/>
    <w:qFormat/>
    <w:locked/>
    <w:rsid w:val="001F6779"/>
    <w:pPr>
      <w:keepNext/>
      <w:spacing w:after="0" w:line="480" w:lineRule="auto"/>
      <w:jc w:val="center"/>
      <w:outlineLvl w:val="8"/>
    </w:pPr>
    <w:rPr>
      <w:rFonts w:ascii="Times New Roman" w:eastAsia="Times New Roman" w:hAnsi="Times New Roman"/>
      <w:sz w:val="20"/>
      <w:szCs w:val="20"/>
      <w:u w:val="single"/>
      <w:lang w:val="sv-S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foelenco1">
    <w:name w:val="Paragrafo elenco1"/>
    <w:basedOn w:val="Normale"/>
    <w:uiPriority w:val="99"/>
    <w:rsid w:val="000D473B"/>
    <w:pPr>
      <w:ind w:left="720"/>
      <w:contextualSpacing/>
    </w:pPr>
    <w:rPr>
      <w:rFonts w:eastAsia="Times New Roman"/>
    </w:rPr>
  </w:style>
  <w:style w:type="paragraph" w:styleId="Paragrafoelenco">
    <w:name w:val="List Paragraph"/>
    <w:basedOn w:val="Normale"/>
    <w:uiPriority w:val="99"/>
    <w:qFormat/>
    <w:rsid w:val="00C87B0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CB5DB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6E20"/>
    <w:rPr>
      <w:rFonts w:ascii="Times New Roman" w:hAnsi="Times New Roman"/>
      <w:sz w:val="0"/>
      <w:szCs w:val="0"/>
    </w:rPr>
  </w:style>
  <w:style w:type="character" w:customStyle="1" w:styleId="Titolo9Carattere">
    <w:name w:val="Titolo 9 Carattere"/>
    <w:basedOn w:val="Carpredefinitoparagrafo"/>
    <w:link w:val="Titolo9"/>
    <w:rsid w:val="001F6779"/>
    <w:rPr>
      <w:rFonts w:ascii="Times New Roman" w:eastAsia="Times New Roman" w:hAnsi="Times New Roman"/>
      <w:sz w:val="20"/>
      <w:szCs w:val="20"/>
      <w:u w:val="single"/>
      <w:lang w:val="sv-SE"/>
    </w:rPr>
  </w:style>
  <w:style w:type="table" w:styleId="Grigliatabella">
    <w:name w:val="Table Grid"/>
    <w:basedOn w:val="Tabellanormale"/>
    <w:uiPriority w:val="59"/>
    <w:locked/>
    <w:rsid w:val="00AE1BFE"/>
    <w:rPr>
      <w:rFonts w:asciiTheme="minorHAnsi" w:eastAsiaTheme="minorEastAsia" w:hAnsiTheme="minorHAnsi" w:cstheme="minorBidi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337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337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3376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37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376B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D538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1</Pages>
  <Words>3036</Words>
  <Characters>17309</Characters>
  <Application>Microsoft Office Word</Application>
  <DocSecurity>0</DocSecurity>
  <Lines>144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 Colloca</cp:lastModifiedBy>
  <cp:revision>8</cp:revision>
  <cp:lastPrinted>2014-09-16T14:31:00Z</cp:lastPrinted>
  <dcterms:created xsi:type="dcterms:W3CDTF">2014-09-22T17:38:00Z</dcterms:created>
  <dcterms:modified xsi:type="dcterms:W3CDTF">2015-01-14T13:07:00Z</dcterms:modified>
</cp:coreProperties>
</file>